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F20" w:rsidRDefault="00E11F20" w:rsidP="00E11F20">
      <w:pPr>
        <w:spacing w:after="0" w:line="240" w:lineRule="auto"/>
        <w:rPr>
          <w:rFonts w:ascii="Arial" w:hAnsi="Arial" w:cs="Arial"/>
        </w:rPr>
      </w:pPr>
      <w:proofErr w:type="gramStart"/>
      <w:r w:rsidRPr="00A91B9B">
        <w:rPr>
          <w:rFonts w:ascii="Arial" w:hAnsi="Arial" w:cs="Arial"/>
          <w:b/>
        </w:rPr>
        <w:t>Supplemental table 2.</w:t>
      </w:r>
      <w:proofErr w:type="gramEnd"/>
      <w:r w:rsidRPr="00A91B9B">
        <w:rPr>
          <w:rFonts w:ascii="Arial" w:hAnsi="Arial" w:cs="Arial"/>
          <w:b/>
        </w:rPr>
        <w:t xml:space="preserve"> </w:t>
      </w:r>
      <w:proofErr w:type="gramStart"/>
      <w:r w:rsidRPr="00A91B9B">
        <w:rPr>
          <w:rFonts w:ascii="Arial" w:hAnsi="Arial" w:cs="Arial"/>
          <w:b/>
        </w:rPr>
        <w:t>ICD-9 groupings.</w:t>
      </w:r>
      <w:proofErr w:type="gramEnd"/>
      <w:r w:rsidRPr="00A91B9B">
        <w:rPr>
          <w:rFonts w:ascii="Arial" w:hAnsi="Arial" w:cs="Arial"/>
        </w:rPr>
        <w:t xml:space="preserve">  Each row contains a problem heading and the ICD-9 codes mapped to that heading.  These ICD-9 groupings were used to generate the problem lists used during the initial </w:t>
      </w:r>
      <w:r w:rsidR="00A40918">
        <w:rPr>
          <w:rFonts w:ascii="Arial" w:hAnsi="Arial" w:cs="Arial"/>
        </w:rPr>
        <w:t xml:space="preserve">clinical </w:t>
      </w:r>
      <w:r w:rsidRPr="00A91B9B">
        <w:rPr>
          <w:rFonts w:ascii="Arial" w:hAnsi="Arial" w:cs="Arial"/>
        </w:rPr>
        <w:t>data review.</w:t>
      </w:r>
    </w:p>
    <w:p w:rsidR="00E11F20" w:rsidRPr="00A91B9B" w:rsidRDefault="00E11F20" w:rsidP="00E11F20">
      <w:pPr>
        <w:spacing w:after="0" w:line="240" w:lineRule="auto"/>
        <w:rPr>
          <w:rFonts w:ascii="Arial" w:hAnsi="Arial" w:cs="Arial"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4"/>
        <w:gridCol w:w="7641"/>
      </w:tblGrid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10176">
              <w:rPr>
                <w:rFonts w:ascii="Arial" w:eastAsia="Times New Roman" w:hAnsi="Arial" w:cs="Arial"/>
                <w:b/>
                <w:bCs/>
                <w:color w:val="000000"/>
              </w:rPr>
              <w:t>Probl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10176">
              <w:rPr>
                <w:rFonts w:ascii="Arial" w:eastAsia="Times New Roman" w:hAnsi="Arial" w:cs="Arial"/>
                <w:b/>
                <w:bCs/>
                <w:color w:val="000000"/>
              </w:rPr>
              <w:t>ICD-9 codes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eases of the urinary system-Kidne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0.8 581.8 582.8 583.8 593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cut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ststreptococc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glomerulon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glomerulonephritis with lesion of rapidly progressive glomerulon</w:t>
            </w:r>
            <w:r w:rsidR="00A40918">
              <w:rPr>
                <w:rFonts w:ascii="Arial" w:eastAsia="Times New Roman" w:hAnsi="Arial" w:cs="Arial"/>
                <w:color w:val="000000"/>
              </w:rPr>
              <w:t>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0.4 582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glomerulonephritis in diseases classified elsewhe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0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erstitial n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0.89 583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glomerulonephritis with unspecified pathological lesion in kidne</w:t>
            </w:r>
            <w:r w:rsidR="00A40918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phro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1. 58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oliferative glomerulon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1.0 582.0 58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mbranous glomerulon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1.1 58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Nephritis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phr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; renal scle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1.2 583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phro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 with lesion of minimal change glomerulon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1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phro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 in diseases classified elsewhe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1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glomerulonephritis in diseases classified elsewhe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2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clerosing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glomerulon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lpor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lport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apidly progressive glomerulon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Glomerulonephritis/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sterstiti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ep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0. 582. 582.2 582.89 58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phr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3.6 583.7 583.81 58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nal sclerosis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7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ubular necrosis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Necrotizing ren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apill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4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renal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4.6 584.8 58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remic co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6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Kidney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renal failure-Stage I-III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5.1 585.2 585.3 58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renal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5.4 585.5 585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nal dialy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2.5 V45.11 V45.12 V56.0 V56.1 V56.2 V56.31 V5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types of cyst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5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ons of kidne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0. 590.0 590.00 590.01 590.1 590.10 590.11 590.2 590.3 590.80 590.81 59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yst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5. 595.0 595.1 595.2 595.3 595.4 595.81 595.82 595.89 59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ret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7.0 597.8 597.80 597.81 598. 598.0 598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rinary tract infection, site not 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aghorn calcul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lculus of uret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urinary calcul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2.9 594. 594.0 594.1 594.2 594.8 788.0 V13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droureteronephr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1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phrogen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abetes insipid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nal tubular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8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mall kidney of unknown ca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9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diseases of kidne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88. 588.0 588.8 588.81 589.0 589.1 593.0 593.1 593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diseases of uret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3.3 593.4 593.5 593.6 593.7 593.70 593.71 593.72 593.73 593.81 593.82 593.89 59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ladder neck obstru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Diverticulum of blad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auses of urethral strict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urogenic bladder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6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diseases of bladder and urethr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6.1 596.2 596.4 596.5 596.51 596.52 596.53 596.55 596.59 596.6 596.7 596.89 596.9 598.1 598.2 599.1 599.2 599.3 599.4 599.5 599.81 599.83 599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rinsic (urethral) sphincter deficiency [ISD]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9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atur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9.7 599.71 599.7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tention of uri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8.2 788.21 788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ethemoglobinur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yoglobinur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1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genitourinary symptom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9.6 599.69 599.89 599.9 788.1 788.3 788.31 788.32 788.33 788.34 788.35 788.36 788.37 788.38 788.39 788.41 788.42 788.43 788.5 788.6 788.61 788.62 788.63 788.64 788.65 788.69 788.7 788.8 788.9 788.91 788.99 791.0 791.1 791.4 791.7 791.9 793.5 794.4 V13.00 V13.02 V13.09 V41.7 V43.5 V44.5 V44.51 V44.52 V44.59 V44.6 V47.4 V47.5 V53.6 V55.5 V55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rson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x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phro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y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3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orders of male genital orga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7.8 60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plasia of prostat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0.0 600.00 600.01 600.10 600.11 600.20 600.21 600.3 600.90 600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inflammatory diseases of prostat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1. 601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inflammatory disorders of male genital orga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8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rostatit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1.0 601.1 601.2 601.3 601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droce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3. 603.0 603.1 603.8 60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rch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d epididym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4. 604.0 604.9 604.90 604.91 604.99 607.1 607.2 60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ysplasia of prostat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2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male genital disorders-prostat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2.0 602.1 602.2 602.8 602.9 605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Infertility, ma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6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rtil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nfer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ligosper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6.0 60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yronie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7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eukoplakia of pen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male genit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06.8 607. 607.3 607.81 607.82 607.83 607.84 607.89 608.1 608.2 608.21 608.22 608.23 608.24 608.3 608.81 608.82 608.83 608.84 608.85 608.86 608.87 608.89 608.9 792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lactorrhe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t associated with childbirth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1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ibroaden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breas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0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Diffuse cys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ast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ibroscler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breas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0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nmalignant breast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0. 610.0 610.4 610.8 611.0 611.1 611.2 611.3 611.4 611.5 611.71 611.72 611.79 611.81 611.82 611.83 611.89 611.9 612.0 612.1 793.80 793.81 793.82 793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lvic peritoneal adhesions, female (postoperative) (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stinfectio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4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ervicitis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docervic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6. 61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inflammatory disease of female pelvic organs and tissu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lammatory diseases of uterus, except cervix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5.0 615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inflammatory diseases of female pelvic orga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4.0 614.1 614.2 614.3 614.4 614.5 614.7 614.8 615.9 616.1 616.10 616.11 616.2 616.3 616.4 616.5 616.51 616.81 616.89 616.9 625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ndometri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7. 617.0 617.1 617.2 617.3 617.4 617.5 617.6 61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olapse of female genital orga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8.00 618.01 618.02 618.03 618.04 618.05 618.09 618.1 618.2 618.3 618.4 618.5 618.6 618.7 618.8 618.81 618.82 618.83 618.84 61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imary dysmenorrhe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anty or infrequent menstru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nstru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6. 626.0 626.2 626.3 626.4 626.5 626.6 626.8 62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varian cys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0. 620.0 620.1 620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emature menopa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6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nopaus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6.39 627. 627.0 627.1 627.2 627.3 627.4 627.8 V07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rtility, female, associated with anovul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rtility, female, of pituitary-hypothalamic orig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male infertil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8.2 628.3 628.4 62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rtility, female, of unspecified orig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p smear abnormal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5.00 795.01 795.02 795.09 V13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istory-pre-term labo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3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male genital pain and other symptom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5.0 625.1 625.2 625.4 625.5 625.6 625.7 625.79 625.8 625.9 pelvpn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male genital disorders-fistul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19.0 619.1 619.2 619.8 61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male genital disorders-ovaria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0.3 620.4 620.5 620.8 62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female genit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0.6 621.0 621.1 621.2 621.3 621.31 621.32 621.33 621.35 621.4 621.5 621.6 621.7 621.8 621.9 622. 622.0 622.1 622.11 622.12 622.3 622.4 622.5 622.6 622.7 622.8 623. 623.0 623.1 623.2 623.3 623.4 623.5 623.6 623.7 623.8 624. 624.01 624.02 624.09 624.1 624.2 624.3 624.4 624.6 624.8 624.9 626.7 629.0 629.1 629.20 629.21 629.22 629.23 629.29 629.8 629.81 629.9 795.07 795.08 V13.2 V55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eratogene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9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male genital disorders-hemato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0.7 62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p smear cervix w LGSI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5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p smear cervix w HGSI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5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eukoplakia of cervix (uteri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22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traceptive and procreative managem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5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traceptive and procreative managem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5.7 V25. V25.01 V25.02 V25.04 V25.09 V25.2 V25.3 V25.40 V25.41 V25.42 V25.43 V25.49 V25.5 V25.8 V26. V26.0 V26.1 V26.21 V26.29 V26.34 V26.41 V26.42 V26.49 V26.51 V26.52 V26.82 V26.89 V45.51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V45.52 V45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rocreation management--geneti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6.31 V26.32 V26.35 V26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enetic counsel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6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ssist repro fertil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6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ontaneous abor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34. 634.0 634.01 634.02 634.10 634.11 634.12 634.21 634.22 634.30 634.31 634.32 634.4 634.41 634.42 634.50 634.51 634.52 634.60 634.62 634.7 634.71 634.72 634.8 634.81 634.82 634.9 634.90 634.91 634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duced abor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35.0 635.01 635.02 635.1 635.11 635.12 635.2 635.21 635.22 635.3 635.32 635.41 635.5 635.51 635.52 635.62 635.7 635.71 635.72 635.8 635.81 635.82 635.9 635.91 635.92 636.0 636.01 636.1 636.11 636.21 636.3 636.31 636.4 636.51 636.6 636.7 636.72 636.9 636.91 637. 637.0 637.00 637.01 637.1 637.11 637.12 637.2 637.21 637.3 637.41 637.42 637.5 637.51 637.70 637.71 637.72 637.8 637.81 637.82 637.9 637.91 637.92 638.0 638.1 638.2 638.3 638.7 638.8 63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stabortio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omplica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39. 639.0 639.1 639.2 639.3 639.4 639.5 639.6 639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ctopic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33.0 633.00 633.01 633.1 633.10 633.11 633.2 633.20 633.21 633.80 633.81 633.9 633.90 633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lacenta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rev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1.00 641.01 641.03 641.1 641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brupti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lacent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1.2 641.21 641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hemorrhage during pregnancy; childbirth and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0.0 640.00 640.01 640.03 640.80 640.81 640.83 640.90 640.91 640.93 641.13 641.3 641.30 641.31 641.8 641.80 641.81 641.9 641.90 641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oxemia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reeclampsia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lamps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mil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40 642.41 642.42 642.4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ld or unspecified pre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lamps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4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reeclampsia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lamps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seve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50 642.51 642.52 642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vere pre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lamps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lamps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60 642.61 642.62 642.6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lamps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6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reeclampsia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lamps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70 642.71 642.72 642.73 642.7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hypertension in pregnancy-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642.04 642.24 642.3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hypertension in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00 642.01 642.02 642.03 642.10 642.11 642.12 642.13 642.14 642.20 642.21 642.22 642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hypertension in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2.3 642.30 642.31 642.32 642.33 642.90 642.91 642.92 642.93 642.9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reatened premature labo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4.00 644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arly onset of deliv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4.2 644.20 644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early or threatened labo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4.10 644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olonged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5.10 645.11 645.13 645.20 645.21 645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abetes or abnormal glucose tolerance complicating pregnancy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stpar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04 648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Diabetes or abnormal glucose tolerance complicating pregnancy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ildbi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0 648.01 648.02 648.03 648.80 648.81 648.82 648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ons of genitourinary tract during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6 646.61 646.62 646.6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emia during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2 648.21 648.22 648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emia, 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2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ssed abor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32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Hyperemesi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ravidar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3. 643.00 643.01 643.03 643.10 643.11 643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ous and parasitic complications in mother affecting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7.01 647.03 647.04 647.10 647.11 647.13 647.14 647.21 647.23 647.30 647.31 647.32 647.33 647.34 647.43 647.50 647.51 647.53 647.54 647.60 647.61 647.62 647.63 647.64 647.80 647.81 647.82 647.83 647.84 647.90 647.91 647.92 647.93 647.9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datidifor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mo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30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pregnancy-Vomit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3.20 643.21 643.23 643.80 643.81 643.83 643.90 643.91 643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apyraceo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et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00 646.01 646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pregnancy-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dem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ga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10 646.11 646.12 646.13 646.1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pregnancy-Renal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20 646.21 646.22 646.2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Habitu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borter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30 646.31 646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eripheral neuritis in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4 646.40 646.41 646.42 646.4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symptoma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acteriur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in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5 646.51 646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iver disorders in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70 646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complications of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6.8 646.81 646.82 646.84 646.90 646.91 646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pregnancy-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ryoid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10 648.11 648.12 648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yroid dysfunction, 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1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pregnancy-Congenital cardiovascular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50 648.51 648.52 648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cardiovascular disorders of mother, 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ardiovascular diseases of moth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60 648.61 648.62 648.6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ardiovascular diseases of mother, 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6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pregnancy-bone/joint/oth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70 648.71 648.72 648.73 648.74 648.90 648.91 648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urrent conditions classifiable elsewhere of mother, ante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urrent conditions classifiable elsewhere of mother, postpart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8.9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pregnancy-Coagulatio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f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9.30 649.31 649.33 649.3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complications of 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9.00 649.01 649.02 649.03 649.04 649.10 649.11 649.12 649.13 649.14 649.20 649.21 649.23 649.24 649.40 649.41 649.42 649.43 649.44 649.50 649.51 649.53 649.60 649.61 649.63 649.6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reech present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2.20 652.21 652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malposition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alpresentati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2.00 652.01 652.03 652.10 652.11 652.13 652.30 652.31 652.33 652.41 652.43 652.51 652.53 652.60 652.61 652.63 652.70 652.71 652.73 652.80 652.81 652.83 652.90 652.91 652.93 660.00 660.01 660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Fetopelv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propor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3.40 653.41 653.4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proportion or obstru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3.00 653.01 653.03 653.10 653.11 653.13 653.20 653.21 653.23 653.31 653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proportion or obstruction--Fetal orig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3.50 653.51 653.53 653.70 653.71 653.7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proportion or obstru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3.80 653.81 653.83 653.90 653.91 653.93 660.10 660.11 660.13 660.21 660.23 660.30 660.31 660.33 660.40 660.41 660.43 660.51 660.60 660.61 660.63 660.71 660.73 660.81 660.83 660.90 660.91 660.93 678.10 678.11 678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drocephalic fet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3.60 653.61 653.6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evious cesarean s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4.20 654.21 654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tal distres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6.30 656.31 656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terine inert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1.00 661.01 661.03 661.10 661.11 661.13 661.20 661.21 661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ecipitate labo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1.3 661.31 661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bnormal forces of labo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1.4 661.40 661.41 661.43 661.9 661.90 661.91 661.93 662. 662.00 662.01 662.03 662.10 662.11 662.13 662.20 662.21 662.23 662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emature rupture of membran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8.10 658.11 658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on of amniotic cav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8.4 658.41 658.4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hydramnio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7.0 657.00 657.01 657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ligohydramnio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8.0 658.00 658.01 658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roblems of amniotic cav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8.20 658.21 658.23 658.31 658.80 658.81 658.83 658.90 658.91 658.93 779.84 792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umbilical cord complica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3.0 663.01 663.03 663.10 663.11 663.13 663.20 663.21 663.23 663.30 663.31 663.33 663.41 663.5 663.51 663.53 663.60 663.61 663.63 663.81 663.83 663.90 663.91 663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rine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lacer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4.00 664.01 664.04 664.1 664.10 664.14 664.2 664.20 664.24 664.3 664.30 664.34 664.4 664.40 664.44 664.50 664.51 664.54 664.61 664.81 664.84 664.90 664.91 664.9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orceps deliv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9.50 669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complications of birth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management of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oth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3.41 V23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stpartum 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6. 666.0 666.00 666.02 666.1 666.10 666.12 666.2 666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ostpartum 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6.3 666.30 666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uerperal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0.00 670.02 670.04 670.10 670.12 670.14 670.2 670.22 670.32 670.34 670.82 670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Veno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1. 671.00 671.01 671.02 671.03 671.04 671.10 671.11 671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thrombophleb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1.2 671.21 671.22 671.23 671.2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Deep thrombophleb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1.3 671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hlegmas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lba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olen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1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tepartum phlebitis and thromb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1.50 671.51 671.52 671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ostpartum phlebitis and thromb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1.40 671.42 671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1.80 671.81 671.82 671.83 671.84 671.91 671.92 671.93 671.94 672.00 672.02 672.04 673.00 673.01 673.02 673.03 673.04 673.1 673.11 673.12 673.13 673.1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bstetrical blood-clot em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3.2 673.21 673.22 673.23 673.2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bstetric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yem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d septic em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3.3 673.33 673.3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obstetrical pulmonary em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3.80 673.81 673.83 673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4.00 674.01 674.02 674.03 674.04 674.1 674.10 674.12 674.20 674.22 674.24 674.30 674.32 674.34 674.40 674.42 674.44 674.8 674.80 674.82 674.84 674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omyopathy-pregna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4.51 674.52 674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Infectious breas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5.00 675.01 675.02 675.03 675.04 675.10 675.11 675.12 675.13 675.14 675.20 675.21 675.22 675.23 675.24 675.80 675.81 675.83 675.9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Breas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5.93 676.00 676.03 676.10 676.11 676.13 676.14 676.20 676.21 676.22 676.23 676.24 676.30 676.31 676.32 676.33 676.3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Lactation DO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6.4 676.42 676.5 676.51 676.52 676.6 676.61 676.62 676.63 676.64 676.8 676.80 676.81 676.82 676.83 676.9 676.91 676.93 676.9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ervical incompetenc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49.70 649.71 649.73 654.50 654.51 654.53 654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Rhesu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soimmunizati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6.10 656.11 656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Intrauterine death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6.40 656.41 656.4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iled indu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9.00 659.01 659.03 659.10 659.11 659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obstetrical trau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5.00 665.01 665.03 665.10 665.11 665.22 665.3 665.30 665.34 665.40 665.41 665.44 665.50 665.51 665.54 665.6 665.60 665.64 665.7 665.81 665.82 665.83 665.84 665.90 665.91 665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obstetrical trau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65.70 665.72 665.7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ultiple gest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1.03 651.13 651.23 651.30 651.31 651.33 651.41 651.43 651.50 651.51 651.53 651.60 651.61 651.63 651.83 651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bnormalities of uter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4.00 654.01 654.03 654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birth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man-Uter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4.10 654.11 654.12 654.13 654.14 654.30 654.31 654.33 654.40 654.41 654.42 654.43 654.4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birth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man-Cervix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4.60 654.61 654.62 654.6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birth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man-Vagin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4.70 654.71 654.73 654.7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lications of birth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man-Vulv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4.81 654.82 654.83 654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and unspecified complications of birth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ma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4.90 654.91 654.92 654.93 655.00 655.01 655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mosomal abnormality in fet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5.10 655.11 655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disease in family possibly affecting fet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5.20 655.21 655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spected damage to fetus from viral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5.30 655.31 655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and unspecified complications of birth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ma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5.40 655.41 655.43 655.60 655.63 655.70 655.71 655.73 655.80 655.81 655.83 655.90 655.91 655.93 656.00 656.01 656.03 656.20 656.21 656.23 656.50 656.51 656.53 656.60 656.61 656.63 656.70 656.71 656.73 656.80 656.81 656.83 656.90 656.91 656.93 659.20 659.21 659.23 659.30 659.31 659.33 659.41 659.43 659.50 659.51 659.53 659.60 659.61 659.63 659.70 659.71 659.73 659.80 659.81 659.83 659.90 659.91 659.93 667.00 667.02 667.04 667.10 667.12 667.14 668.00 668.01 668.02 668.03 668.04 668.10 668.11 668.13 668.14 668.20 668.21 668.80 668.81 668.82 668.83 668.90 668.91 668.92 668.94 669.00 669.01 669.02 669.03 669.04 669.11 669.12 669.13 669.14 669.20 669.21 669.22 669.23 669.24 669.30 669.32 669.34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669.40 669.41 669.42 669.43 669.44 669.60 669.61 669.70 669.71 669.80 669.81 669.82 669.83 669.84 669.90 669.9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eripar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ardiom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4.50 674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Late effect of complication of pregnancy, childbirth, and th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7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tal hematologic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unspec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8.00 678.01 678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at comp in utero-p/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79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and unspecified complications of birth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erper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ma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3. V23.0 V23.1 V23.2 V23.3 V23.5 V23.7 V23.81 V23.82 V23.83 V23.84 V23.86 V23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rmal deliv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0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ultiple gest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51.00 651.01 651.10 651.11 651.20 651.21 651.80 651.81 65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utcome of delivery (V codes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2.0 V22.1 V22.2 V24.0 V24.1 V24.2 V27.0 V27.1 V27.2 V27.3 V27.4 V27.5 V27.6 V27.7 V27.9 V72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ellulitis and abscess of fingers and to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81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ellulitis and abscess of fingers and to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81.01 681.02 681.1 681.11 68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ellulitis and absces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82.0 682.1 682.2 682.3 682.4 682.5 682.6 682.7 682.8 68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yoderm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ngrenos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86.0 686.01 686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kin and subcutaneous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21. 021.0 022. 022.0 031.1 032.85 035. 039. 03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buncle and furunc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80.0 680.1 680.2 680.3 680.4 680.5 680.6 680.7 680.8 68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mpetigo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84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kin and subcutaneous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85. 685.0 685.1 686.1 686.8 68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inflammatory condition of skin-Seborrhe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0.1 690.11 690.12 690.1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rythematosquamo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rmat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0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nbu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2.76 692.7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Dermatiti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rpetiform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4.0 694.2 694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Subcorne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st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rmat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mphigus, vulgar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4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mphigoid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4.5 694.6 694.6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cular pemphig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4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pecified bullou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rmatos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4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Unspecified bullou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rmatos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oxic erythema/TEN/SJ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5.0 695.1 695.11 695.13 695.14 695.15 695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rythema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dos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5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osace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upus erythematos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upus anticoagu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lupanti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ardiolipi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tibod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adlip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A antibod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na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xfo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/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ryth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5.50 695.51 695.52 695.53 695.54 695.55 695.56 695.57 695.58 695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itter's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5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inflammatory condition of sk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5.89 696.0 696.1 696.2 696.3 696.4 696.5 696.8 697. 697.0 697.1 697.8 698.0 698.1 698.2 698.3 698.4 698.8 69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erythematous condi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5.8 69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cubitus ulc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7.0 707.01 707.02 707.03 707.04 707.05 707.06 707.07 707.09 707.20 707.21 707.22 707.23 707.24 707.2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ulcer of leg or foo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7.10 707.11 707.12 707.13 707.14 707.15 707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hronic skin ulc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7.8 70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kin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2.75 700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kin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1.0 701.1 701.2 701.3 701.4 701.5 701.8 70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kin disorders-Kerat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2.0 702.1 702.11 702.19 702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kin disorders-Nail and hai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3. 703.0 703.8 704.0 704.00 704.01 704.02 704.09 704.1 704.2 704.3 704.8 70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orders of sweat gland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5. 705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o/Hyper/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yshidr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5.0 705.1 705.21 705.22 705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skin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5.82 705.83 706. 706.0 706.1 706.2 706.3 70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kin disorders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yschro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9.0 709.01 709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kin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9.1 709.2 709.3 709.4 709.8 709.9 780.8 782.1 782.2 V1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kin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ve arthritis and osteomyelitis (except that caused by TB or ST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03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ve arthritis and osteomyelitis (except that caused by TB or ST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03.24 026.1 036.82 056.71 711.0 711.00 711.01 711.02 711.03 711.04 711.05 711.06 711.07 711.08 711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Reiter'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1.1 711.11 711.12 711.13 711.14 711.15 711.16 711.17 711.18 711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i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ehcet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1.2 711.21 711.22 711.25 711.26 711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other bacterial diseas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1.3 711.31 711.4 711.41 711.42 711.44 711.45 711.46 711.47 711.48 711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other viral diseas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1.5 711.50 711.51 711.55 711.56 711.57 711.58 711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mycos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1.6 711.61 711.62 711.63 711.66 711.67 711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involving shoulder region associated with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lminthia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1.71 711.72 711.76 711.79 711.8 711.81 711.82 711.84 711.85 711.86 711.87 711.88 711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infective art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1.9 711.91 711.92 711.93 711.94 711.95 711.96 711.97 711.98 711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steomye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0.0 730.01 730.02 730.03 730.04 730.05 730.06 730.07 730.08 730.09 730.1 730.11 730.12 730.13 730.14 730.15 730.16 730.17 730.18 730.19 730.2 730.21 730.22 730.23 730.24 730.25 730.26 730.27 730.28 730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riost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without mention of osteomyelitis, involving unspecified 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0.30 730.31 730.32 730.33 730.34 730.35 730.36 730.37 730.38 730.39 730.7 730.71 730.72 730.74 730.76 730.77 730.78 730.79 730.8 730.81 730.82 730.84 730.85 730.86 730.87 730.88 730.89 730.9 730.91 730.92 730.93 730.94 730.95 730.96 730.97 730.98 730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pecified inflammato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arthropathi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4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elty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heumatoid arthritis and related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4.0 714.2 714.4 714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ystemic onset juvenile chronic art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4.30 714.31 714.32 714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Unspecified inflammato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arthr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kylosing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pondy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ib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fibros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steoarthritis; localiz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5.0 715.00 715.04 715.1 715.11 715.12 715.13 715.14 715.15 715.16 715.17 715.18 715.20 715.21 715.22 715.23 715.24 715.25 715.26 715.27 715.28 715.30 715.31 715.32 715.33 715.34 715.35 715.36 715.37 715.38 715.80 715.89 715.9 715.90 715.91 715.92 715.93 715.94 715.95 715.96 715.97 715.98 V1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other endocrine and metabolic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teropath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rt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hematologic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3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dermatologic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respiratory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neurologic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3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ssociated with hypersensitivity rea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3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on-traumatic joint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3.7 713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Kaschi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Beck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0 716.01 716.02 716.03 716.04 716.05 716.06 716.07 716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lergic art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2 716.22 716.23 716.24 716.28 716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limacteric art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3 716.31 716.32 716.33 716.34 716.36 716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ransien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4 716.41 716.42 716.43 716.44 716.45 716.46 716.47 716.48 716.49 716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arthr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50 716.51 716.52 716.53 716.54 716.55 716.56 716.57 716.58 716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Unspecifie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onoarthr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6 716.61 716.62 716.63 716.64 716.65 716.66 716.67 716.6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pecifie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site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80 716.81 716.82 716.83 716.84 716.85 716.86 716.87 716.88 716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9 716.91 716.92 716.93 716.94 716.95 716.96 716.97 716.98 716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oose body in joi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8.1 718.11 718.12 718.13 718.14 718.15 718.17 718.18 718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athological disloc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8.2 718.21 718.22 718.24 718.25 718.26 718.27 718.28 718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kyl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joi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8.5 718.51 718.52 718.53 718.54 718.55 718.56 718.57 718.58 718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on-traumatic joint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8.65 718.70 718.71 718.72 718.73 718.74 718.75 718.76 718.7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on-traumatic joint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8.80 718.81 718.82 718.83 718.84 718.85 718.86 718.87 718.88 718.89 718.9 718.91 718.92 718.93 718.94 718.95 718.97 718.98 718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welling of joint with or without pa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ffusion of joi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01 719.02 719.03 719.04 719.05 719.06 719.07 719.08 719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marthr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1 719.11 719.12 719.13 719.14 719.15 719.16 719.17 719.18 719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Villonod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ov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2 719.20 719.21 719.22 719.23 719.24 719.25 719.26 719.27 719.28 719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lindromic rheumat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3 719.31 719.32 719.33 719.34 719.35 719.36 719.37 719.38 719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Join pain/stiffnes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4 719.41 719.42 719.43 719.44 719.45 719.46 719.47 719.48 719.49 719.50 719.51 719.52 719.53 719.54 719.55 719.56 719.57 719.58 719.59 719.60 719.61 719.62 719.63 719.64 719.65 719.66 719.67 719.68 719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fficulty in walk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Joint lax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8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on-traumatic joint disorders-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81 719.82 719.83 719.84 719.85 719.86 719.87 719.88 719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on-traumatic joint disorders-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9.91 719.92 719.93 719.94 719.95 719.96 719.97 719.98 719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inflammato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pondylopathi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0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pondyl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d allie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1.0 721.1 721.2 721.3 721.41 721.42 721.5 721.6 721.7 721.8 721.9 721.90 721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ervertebral disc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2.0 722.10 722.11 722.2 722.3 722.31 722.32 722.39 722.4 722.51 722.52 722.6 722.70 722.71 722.72 722.73 722.8 722.81 722.82 722.83 722.90 722.91 722.92 722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Brachial neuritis o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adicul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inal stenosis; lumbar reg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3.0 724.00 724.01 724.02 724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umbago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4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iatic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4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horacic or lumbosacral neuritis o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radicul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724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Backache;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4.1 72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pin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thes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acroili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not elsewhere class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0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nflammato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pondylopathie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in diseases classified elsewhe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0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Unspecified inflammato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pondyl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back pain an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3.1 723.2 723.3 723.5 723.6 723.7 723.8 723.9 724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back pain an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4.6 724.7 724.71 724.79 724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steopo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 733.0 733.00 733.01 733.02 733.03 733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thological fract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1 733.11 733.12 733.13 733.14 733.15 733.16 733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ress fract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93 733.94 733.95 733.96 733.97 733.98 V13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quired foot deform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7.1 734. 735.0 735.1 735.2 735.3 735.4 735.5 735.8 735.9 736.7 736.70 736.71 736.72 736.73 736.75 736.76 736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outonniere/Swan-neck deform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6.21 736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tracture of joi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8.4 718.41 718.42 718.43 718.44 718.45 718.46 718.47 718.48 718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cquired deform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6.00 736.01 736.02 736.03 736.05 736.06 736.07 736.09 736.1 736.2 736.20 736.3 736.31 736.32 736.39 736.41 736.42 736.5 736.6 736.81 736.89 736.9 737.0 737.1 737.10 737.11 737.12 737.19 737.20 737.21 737.22 737.29 737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oli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7.34 737.39 737.4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cquired deform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7.41 737.42 737.8 737.9 738.0 738.10 738.11 738.12 738.19 738.2 738.3 738.4 738.5 738.6 738.7 738.8 73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ystemic lupus erythematosus encepha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ystemic scle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jogren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0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rmatomyos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0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myos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0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ffuse diseases of connective tissu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0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Unspecified diffuse connective tissue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leep related leg cramp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soas muscle absces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7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osinophilia myalgia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0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olymyalgia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heumatic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5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nective tissue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6.64 726.71 726.72 726.9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nective tissue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6.0 726.10 726.11 726.12 726.19 726.2 726.3 726.31 726.32 726.33 726.39 726.4 726.5 726.6 726.61 726.62 726.63 726.65 726.69 726.7 726.73 726.79 726.8 726.91 727. 727.0 727.00 727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iant cell tumor of tendon sheath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7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nective tissue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7.03 727.04 727.05 727.06 727.09 727.2 727.3 727.40 727.41 727.42 727.43 727.49 727.5 727.51 727.59 727.6 727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endon rupt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7.62 727.63 727.64 727.65 727.66 727.67 727.68 727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mobility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8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nective tissue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7.81 727.82 727.83 727.9 728.0 728.10 728.11 728.12 728.13 728.19 728.2 728.3 728.4 728.6 728.7 728.71 728.79 728.81 728.82 728.83 728.84 728.85 728.86 728.8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habdomyoly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8.8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eber-Christian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9.3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Rheumatism, unspecified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ibros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order of muscle, ligament, and fasc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8.89 72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orders of soft tissu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9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ymptoms involving nervous and musculoskeletal system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nective tissue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9.1 729.2 729.3 729.31 729.39 729.4 729.5 729.6 729.71 729.72 729.73 729.79 729.81 729.82 729.90 729.91 729.92 729.99 781.91 781.92 781.99 793.7 V13.5 V43.60 V43.61 V43.62 V43.63 V43.64 V43.65 V43.66 V43.69 V43.7 V45.4 V48.1 V48.2 V48.3 V49.0 V49.1 V49.2 V49.5 V53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nective tissue disease-amput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9.60 V49.61 V49.62 V49.63 V49.64 V49.65 V49.66 V49.67 V49.70 V49.71 V49.72 V49.73 V49.74 V49.75 V49.76 V49.7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Juvenil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ochondr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2.0 732.1 732.3 732.4 732.5 732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Hypertrophic pulmona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oarthr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ochondr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issecan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2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Unspecifie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ochondr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bone disease and musculoskeletal deform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29.8 731.0 731.1 731.3 731.8 732.2 732.8 733.2 733.22 733.29 73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vascular necrosis/osteonec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4 733.41 733.42 733.43 733.44 733.45 733.49 ostnec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ndensan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ietze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lgoneurodystrop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steope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9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rrest of bone development or growth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ndromalac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Relapsing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chondr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one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antile idiopathic scoli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7.31 737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bone disease and musculoskeletal deform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33.81 733.82 737.30 739.0 739.1 739.2 739.3 739.4 739.5 739.6 739.7 739.8 73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figureme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8.6 V48.7 V4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ac and circulatory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ongenital anomalies of circulatory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ransposition of great vesse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10 745.12 745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ulmonary artery sten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ulmonary AV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alformat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erebr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erioveno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malform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aussig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Bing syndrome or defe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mon ventric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ongenital insufficiency of aortic valv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plas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left heart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nomaly of gastrointestinal vesse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sistent fetal circul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mo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runcu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ilocular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ulb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rd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omalies and anomalies of cardiac septal clos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defect of septal clos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tricuspid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1 74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mitral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5 746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etralogy of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allo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ubaor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tenosis, congeni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riatriat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fundib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ulmonic stenosis, congeni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Uhl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ronary artery anomaly, congeni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heart bloc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alposition of heart and cardiac apex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icardial anomal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congenital anomaly of hear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genital anomalies of aort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11 747.2 747.20 747.21 747.22 747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irculatory congenital anomalies-great vei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4 747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Anomalous pulmonary venous conn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41 747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irculatory congenital anomalies-artery/veno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5 747.6 747.6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nomaly of Renal vesse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6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nomalies of peripheral vascular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63 747.64 747.69 747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congenital anomaly of circulatory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entricular septal defe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atent forame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val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docardi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ushion defec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5.6 745.61 745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ulmonary valve atresia and sten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0 746.01 746.02 746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stenosis of aortic valv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aten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uct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eriosu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arctatio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aort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7.1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racheoesophage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istula, esophageal atresia and stenosis, congeni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0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hypertrophy of pylor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0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mperforate an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irschsprung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 and other congenital functional disorders of co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eckel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verticul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tresia of ile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ngenit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alrotatio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intesti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nomalies of tongu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0.0 750.1 750.10 750.11 750.12 750.13 750.15 750.1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nomalies of salivary glan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0.21 750.22 750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pecified congenital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anomalies of mouth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750.25 750.2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specified congenital anomalies of pharynx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0.27 750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ongenital anomalies of esophag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0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hiatus her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0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upper gastrointestinal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0.7 750.8 75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genital anomalies of intesti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lower gastrointestinal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60 751.61 751.62 751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lycystic disease of pancrea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ongenital anomalies of digestive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congenital anomaly of digestive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descended tes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2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tractile tes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2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Hypospadias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pispadi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2.61 752.62 V13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bstructive genitourinary defe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2 753.21 753.22 753.23 753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lycystic kidney, congeni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12 753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lycystic kidney, autosomal recessiv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1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ystic kidne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1 753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nal dysplas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1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ystic kidney disease--Medulla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16 753.1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ystic kidne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mbryonic cyst of fallopian tubes and broad ligame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2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genital anomalies of genitalia-fema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2. 752.0 752.1 752.19 752.2 752.34 752.36 752.4 752.41 752.42 752.49 752.6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congenital anomalies of genitalia-Ma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2.64 752.65 752.69 752.7 752.8 752.81 752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ilateral agenesis of kidne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ongenital anomalies of kidne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genital anomalies of urinary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3. 753.4 753.5 753.6 753.7 753.8 75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ongenital anomalies of spinal cor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2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pin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bifid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1. 741.0 741.01 741.02 741.03 741.9 741.90 741.91 741.92 741.93 742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ervous system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0.0 740.1 740.2 742.0 742.1 742.2 742.4 742.51 742.53 742.59 742.8 74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4.8 754.8 756.8 757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left palate without cleft li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9. 749.0 749.01 749.02 749.03 749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hip disloc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4.3 754.30 754.31 754.32 754.33 754.3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dactyl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(extra digits)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yndactyl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(webbing between digits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5.0 755.01 755.02 755.10 755.11 755.12 755.13 755.1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bsence of lower limb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5.3 755.31 755.32 755.33 755.34 755.35 755.36 755.37 755.38 755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hip deform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5.61 755.62 755.6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genital anomalies of limb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4.42 755.2 755.21 755.22 755.23 755.24 755.25 755.26 755.27 755.28 755.29 755.4 755.5 755.50 755.51 755.52 755.53 755.54 755.55 755.56 755.57 755.58 755.6 755.60 755.64 755.65 755.66 755.67 755.8 75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Masklik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aci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pondyloly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congenital, lumbosacral reg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ondylolisthe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1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inal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1 756.13 756.14 756.15 756.16 756.17 756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ogene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mperfect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left lip with or without cleft palat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9.1 749.11 749.12 749.13 749.14 749.21 749.22 749.23 749.24 749.2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ventratio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diaphrag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omalies of abdominal wall, congeni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rune belly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mphalocel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7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stroschi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7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genital anomalies of abdominal wal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Xeroderm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igmentos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7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lymphede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ascula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amartom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7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ngenital anomalies of integum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7.1 757.2 757.31 757.39 757.4 757.5 757.8 75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ecified congenital anomalies of breas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7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ct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xcavat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4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risomy 22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hlers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anlo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l other congenital anomalies-Musculoskele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4.0 754.1 754.2 754.40 754.41 754.43 754.44 754.82 756.2 756.3 756.4 756.5 756.53 756.54 756.55 756.56 756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l other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89 758.1 758.2 758.31 758.32 758.33 758.39 758.4 758.5 758.6 758.7 758.8 758.81 758.9 759.1 759.2 759.4 759.5 759.6 759.7 759.8 759.81 759.83 759.89 759.9 795.2 V13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congenit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odystrophi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sence of muscle and tendon, congeni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opetr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congenital anomalies of musculoskeletal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it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versu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9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arfanoid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hysiqu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9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bsent splee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ey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3.0 743.03 743.1 743.12 743.2 743.21 743.22 743.30 743.31 743.32 743.33 743.34 743.35 743.36 743.37 743.39 743.41 743.42 743.43 743.44 743.45 743.46 743.47 743.48 743.49 743.51 743.52 743.53 743.54 743.55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743.56 743.57 743.58 743.59 743.61 743.62 743.63 743.64 743.65 743.66 743.69 743.8 74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Microt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4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ranchi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left cyst or fistul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4.41 744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face and neck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4.0 744.01 744.02 744.03 744.04 744.05 744.09 744.1 744.21 744.22 744.24 744.29 744.3 744.43 744.46 744.4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face and neck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4.49 744.5 744.81 744.82 744.83 744.84 744.89 74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nomalies of larynx trachea and bronch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8.2 748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respiratory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48. 748.0 748.1 748.4 748.5 748.6 748.60 748.61 74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oot deform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54.5 754.51 754.52 754.53 754.59 754.60 754.61 754.62 754.69 754.7 754.70 754.71 754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inatal disorders of digestive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7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ivebor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5.20 765.29 V30.00 V30.01 V30.1 V30.2 V31.00 V31.01 V31.1 V31.2 V32.00 V32.01 V32.1 V32.2 V33.00 V33.01 V33.1 V33.2 V34.00 V34.01 V34.1 V34.2 V35.00 V35.01 V35.2 V36.00 V36.01 V37.00 V37.01 V37.2 V39.00 V39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ow birth weight inf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4.00 764.01 764.02 764.03 764.04 764.05 764.06 764.07 764.08 764.09 764.1 764.11 764.14 764.15 764.16 764.17 764.18 764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tal malnutri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4.2 764.21 764.23 764.24 764.25 764.27 764.28 764.29 764.9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tal growth retard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4.9 764.91 764.92 764.93 764.94 764.95 764.96 764.97 764.98 764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hort gestation; low birth weight; and fetal growth retard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5.00 765.01 765.02 765.03 765.04 765.05 765.06 765.07 765.08 765.09 765.1 765.10 765.11 765.12 765.13 765.14 765.15 765.16 765.17 765.18 765.19 765.21 765.22 765.23 765.24 765.25 765.26 765.27 765.2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Low birth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w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1.30 V21.31 V21.32 V21.33 V21.34 V21.3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rauterine hypoxia and birth asphyx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8.0 768.1 768.2 768.3 768.4 768.5 768.6 768.70 768.71 768.72 768.73 768.9 770.8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spiratory distress syndrome in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9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lytic jaundice and perinatal jaundic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3. 773.0 773.1 773.3 773.4 773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erinatal jaundice from hereditary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hemoly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emi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774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Neonatal jaundice due to delayed conjugation in diseases classified e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4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lytic jaundice and perinatal jaundic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4.1 774.2 774.30 774.39 774.4 774.5 774.6 774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irth trau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7. 767.0 767.11 767.19 767.2 767.3 767.4 767.5 767.6 767.7 76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erina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0.91 780.92 789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onatal bradycard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onatal tachycard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rombophlebitis of the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erina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0.0 770.2 770.3 770.4 770.5 770.6 770.7 770.81 770.82 770.83 770.84 770.87 770.89 77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ons specific to the perinatal perio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1.0 771.1 77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erina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0.41 771.3 771.4 771.5 771.6 771.7 771.8 771.82 771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ndocrine and metabolic disturbances of fetus and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5.4 775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onatal hypoglyc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5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ndocrine and metabolic disturbances of fetus and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5.0 775.1 775.2 77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ndocrine and metabolic disturbances of fetus and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5.7 775.81 775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endocrine and metabolic disturbances specific to the fet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0.0 760.1 760.2 760.3 760.4 760.5 760.61 760.63 760.70 760.74 760.76 760.77 760.78 760.79 760.8 760.9 761. 761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competent cervix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1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emature rupture of membranes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1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ligohydramnio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olyhydramnio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1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ctopic pregnancy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1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ultiple pregnancy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1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aternal death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1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1.7 763.0 76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-Placen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2.0 762.1 762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-Umbilical cor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2.4 762.5 762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lacental transfusion syndromes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2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orceps/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vacc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eliv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3.2 76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rioamnion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2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ri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2.8 76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esarean delivery affecting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3.5 763.6 763.7 763.8 763.81 763.82 763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Meconium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u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e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ff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B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3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-Post-ter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6.0 766.21 766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Unspecified complication of labor and delivery affecting fetus o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wb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heavy-for-dates infa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6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conium as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0.11 770.1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0.10 770.13 770.14 770.15 770.16 770.17 770.18 770.85 770.8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Fetal blood loss affecting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traventric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hemorrhage of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2.1 772.10 772.11 772.12 772.13 772.14 779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barachnoid hemorrhage of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2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-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2.3 772.4 772.5 772.6 772.8 77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rrhagic disease of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-HEME/DIC/Coagul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6.1 776.2 77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olycythemia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onator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6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emia of prematur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6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ransient neonatal neutrope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6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transient hematological disorders of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onatal coagulation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conium obstruction in fetus or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ntestinal obstruction due to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spissated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milk in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atemesis and melena due to swallowed maternal blood of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7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ransitory ileus of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7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terocol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7.50 777.51 777.52 777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inatal intestinal perfor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7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ralytic ileus of the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drop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etal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t due to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soimmunizati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clerem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onator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and unspecified perinatal conditions-Temperat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8.2 778.3 778.4 77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edema of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8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hydroce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8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8.7 77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perinatal conditions-Convulsions/encephal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0 779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ilious vomiting in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cerebral irritability in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eding problems in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omiting in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ilure to thrive in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3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ray syndrome from chloramphenicol administration in newbor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ermination of pregnancy (fetus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onditions originating in the perinatal perio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Delay separat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umb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or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B cardiac arres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condition originating in the perinatal perio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7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sonal history of perinatal problem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3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outine or ritual circumci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0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jury and poison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jury and poison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39.6 839.7 862.2 862.3 900.8 901.8 902.8 92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rauma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6.1 716.11 716.12 716.13 716.14 716.15 716.16 716.17 716.18 716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Joint disorders and dislocations;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trauma-relat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717. 717.0 717.1 717.2 717.3 717.4 717.41 717.42 717.43 717.49 717.5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717.6 717.7 717.81 717.82 717.83 717.84 717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Articular cartilage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8.0 718.01 718.02 718.03 718.04 718.05 718.07 718.08 718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current dislocation of joi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8.3 718.31 718.32 718.33 718.34 718.35 718.36 718.37 718.38 718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location of jaw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30. 830.0 83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Joint disorders and dislocations; trauma-relat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31.00 831.01 831.02 831.03 831.04 831.09 831.10 831.11 831.12 831.14 831.19 832.00 832.01 832.02 832.03 832.04 832.09 832.1 832.11 832.12 832.13 832.14 832.19 832.2 833.0 833.01 833.02 833.03 833.04 833.05 833.09 833.10 833.11 833.12 833.13 833.14 833.15 833.19 834.00 834.01 834.02 834.10 834.11 834.12 835. 835.00 835.01 835.02 835.03 835.10 835.11 835.13 836.0 836.1 836.2 836.3 836.4 836.5 836.50 836.51 836.52 836.53 836.54 836.6 836.60 836.61 836.62 836.63 836.64 837.0 837.1 838.00 838.01 838.02 838.03 838.04 838.05 838.06 838.09 838.10 838.11 838.12 838.13 838.14 838.15 838.16 838.19 839.0 839.01 839.02 839.03 839.04 839.05 839.06 839.07 839.08 839.1 839.11 839.12 839.13 839.14 839.18 839.20 839.21 839.30 839.31 839.4 839.40 839.41 839.42 839.52 839.61 839.69 839.71 839.8 839.9 905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ronary atherosclerosis of artery bypass graf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4.02 414.03 414.04 414.05 414.0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therosclerosis of bypass graf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0.30 440.31 440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alfunction of device; implant; and graf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9.61 569.69 596.82 996.0 996.01 996.02 996.03 996.04 996.09 996.1 996.2 996.3 996.31 996.32 996.39 996.40 996.41 996.42 996.43 996.44 996.45 996.46 996.47 996.49 996.51 996.52 996.53 996.54 996.55 996.56 996.57 996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on and inflammation--internal prosthetic device; implant; and 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60 996.61 996.62 996.63 996.64 996.65 996.66 996.67 996.68 996.69 999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mplications of internal prosthetic device; implant; and graf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70 996.71 996.72 996.73 996.74 996.75 996.76 996.77 996.78 996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raft-versus-hos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5 279.51 279.52 279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other transplanted orga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80 996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nal transplant rej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transplanted liv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omplications of transplanted hear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transplanted lu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bone marrow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transplanted pancrea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8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omp intestin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ranspln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8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transplants and reattached limb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6.90 996.91 996.92 996.93 996.94 996.95 996.96 996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ications of surgical procedures or medical ca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8.31 998.32 V15.8 V15.80 V15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ac complica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9.4 458.21 458.29 99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spiratory complica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8.7 997.31 997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astrointestinal complica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4.2 564.3 564.4 569.6 569.71 569.79 579.3 997.41 997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rinary complica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96.81 997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rrhage or hematoma complicating a proced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8.11 998.12 998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stoperative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9.01 530.86 536.41 997.62 998.51 998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umo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y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8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nemia d/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tine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hemo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alignant hyperther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5.8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ten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7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mplications of surgical and medical procedur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83 349.0 349.1 349.31 415.11 512.1 519.00 519.02 519.09 530.87 536.40 536.42 536.49 569.62 780.62 780.63 909.3 995.4 997.00 997.01 997.02 997.09 997.2 997.60 997.61 997.69 997.71 997.72 997.79 997.99 998.2 998.30 998.33 998.4 998.6 998.7 998.81 998.82 998.83 998.89 998.9 999.0 999.1 999.2 999.39 999.5 999.81 999.82 999.88 99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transfusion rea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9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lytic transfusion rea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9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aphylax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psychotropic age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9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tidepresn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9.0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o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monoamine oxid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9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erotini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reuptak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9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etracycl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depr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9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ricycl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tidepr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9.0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tidepressants NE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9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psychotropic age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9.1 969.2 969.3 969.4 969.5 969.6 969.71 969.72 969.73 969.79 969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ucos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/t drugs NE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8.01 528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oisoning b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nicillin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antifungal antibiotic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chloramphenicol grou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0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erythromycin and other macrolid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0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tetracycline grou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0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of cephalosporin grou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0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anticoagula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4.2 96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-vitamin 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4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natural blood and blood produc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64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cardiac rhythm regulato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7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other antihypertensive age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72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other medications and drug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09.0 909.5 960. 960.6 960.7 960.8 961.0 961.1 961.2 961.4 961.5 961.6 961.7 961.8 961.9 962.0 962.1 962.2 962.3 962.4 962.5 962.6 962.7 962.8 962.9 963. 963.0 963.1 963.2 963.3 963.4 963.5 963.8 964.0 964.1 964.4 964.6 964.8 964.9 965.1 965.4 965.61 965.69 965.7 965.8 965.9 966.0 966.1 966.2 966.3 966.4 967. 967.0 967.1 967.2 967.3 967.5 967.6 967.8 968.0 968.1 968.2 968.3 968.4 968.5 968.6 968.7 968.9 970. 970.0 970.1 971.0 971.1 971.2 971.3 971.9 972.2 972.3 972.4 972.5 972.7 972.9 973.0 973.1 973.2 973.3 973.4 973.5 973.6 973.8 973.9 974.0 974.1 974.2 974.6 974.7 975.0 975.1 975.2 975.3 975.4 975.5 975.6 975.7 975.8 976.0 976.1 976.2 976.3 976.4 976.5 976.6 976.7 976.8 976.9 977.0 977.1 977.2 977.3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977.4 977.8 977.9 978.0 978.1 978.2 978.4 978.6 978.8 978.9 979. 979.0 979.1 979.3 979.4 979.6 979.7 995.20 995.21 995.22 995.23 995.27 995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oisoning by other diuretic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74.3 974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 by electrolytic, caloric, and water-balance age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7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oisoning b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ardioton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glycosides and drugs of similar a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7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oisoning b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nmedicin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ubstanc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09.1 980.1 980.2 980.3 980.8 981. 982.0 982.1 982.2 982.3 982.4 982.8 983.0 983.1 983.2 983.9 984.0 984.1 984.8 984.9 985.0 985.1 985.2 985.3 985.4 985.5 985.6 985.8 985.9 986. 987.0 987.1 987.2 987.3 987.4 987.5 987.6 987.7 987.8 987.9 988. 988.1 988.2 988.8 989. 989.0 989.1 989.2 989.3 989.4 989.5 989.6 989.7 989.81 989.82 989.83 989.84 989.89 98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oxic effect of fish and shellfish eaten as foo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8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injuries and conditions due to external caus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6. 796.0 799.01 799.02 907.1 907.3 907.4 907.5 907.9 908.5 908.6 908.9 909.2 909.4 909.9 930. 930.0 930.1 930.2 930.8 931. 932. 933.0 933.1 934.0 934.1 934.8 934.9 935.0 935.1 935.2 936. 937. 938. 939. 939.0 939.1 939.2 939.3 950. 950.0 950.1 950.2 950.3 951.0 951.1 951.2 951.3 951.4 951.5 951.6 951.7 951.8 951.9 953. 953.0 953.1 953.2 953.3 953.4 953.5 953.8 954.0 954.1 954.8 954.9 955. 955.0 955.1 955.2 955.3 955.4 955.5 955.6 955.7 955.8 956.0 956.1 956.2 956.3 956.4 956.5 956.8 956.9 957.0 957.1 957.8 957.9 958.0 958.1 958.2 958.3 958.4 958.5 958.6 958.7 958.8 958.90 958.91 958.92 958.93 958.99 959.01 959.09 959.11 959.12 959.13 959.14 959.19 959.2 959.3 959.4 959.5 959.6 959.7 959.8 959.9 990. 991.0 991.1 991.2 991.3 991.4 991.5 991.6 991.8 991.9 992.0 992.1 992.2 992.3 992.4 992.5 992.6 992.7 992.8 992.9 993.0 993.1 993.2 993.3 993.4 993.8 993.9 994.0 994.1 994.2 994.3 994.4 994.5 994.6 994.7 994.8 994.9 995.1 995.5 995.51 995.52 995.53 995.54 995.55 995.59 995.8 995.80 995.81 995.82 995.83 995.84 995.85 V15.51 V15.59 V15.6 V15.88 V71.3 V71.4 V71.5 V71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psis/SI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5.9 995.91 995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IRS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ninf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5.93 995.9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ractur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08.4 808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racture of neck of femur (hip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20. 820.00 820.01 820.02 820.03 820.09 820.10 820.11 820.12 820.13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820.19 820.20 820.21 820.22 820.30 820.31 820.32 820.8 820.9 905.3 hipfx.1 V54.13 V54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Skull and face fractur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00.00 800.01 800.02 800.03 800.05 800.06 800.09 800.50 800.51 800.52 800.53 800.55 800.56 800.59 801.00 801.01 801.02 801.03 801.04 801.05 801.06 801.09 801.50 801.51 801.52 801.53 801.55 801.56 801.59 802.0 802.1 802.20 802.21 802.22 802.23 802.24 802.25 802.26 802.27 802.28 802.29 802.3 802.31 802.32 802.33 802.34 802.35 802.36 802.37 802.38 802.39 802.4 802.5 802.6 802.7 802.8 802.9 803.00 803.01 803.02 803.03 803.04 803.05 803.06 803.09 803.50 803.51 803.52 803.56 803.59 804.00 804.01 804.02 804.03 804.04 804.05 804.06 804.09 804.50 804.51 804.52 804.53 804.59 90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racture of upper limb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10.0 810.01 810.02 810.03 810.1 810.11 810.12 810.13 811.0 811.01 811.02 811.03 811.09 811.1 811.11 811.12 811.13 811.19 812.00 812.01 812.02 812.03 812.09 812.10 812.11 812.12 812.13 812.19 812.20 812.21 812.30 812.31 812.4 812.41 812.42 812.43 812.44 812.49 812.5 812.51 812.52 812.53 812.54 812.59 813.0 813.00 813.01 813.02 813.03 813.04 813.05 813.06 813.07 813.1 813.10 813.11 813.12 813.13 813.14 813.15 813.16 813.17 813.2 813.20 813.21 813.22 813.3 813.30 813.31 813.32 813.4 813.40 813.41 813.42 813.43 813.45 813.46 813.47 813.5 813.50 813.51 813.52 813.53 813.8 813.80 813.81 813.82 813.9 813.90 813.91 813.92 814. 814.0 814.01 814.02 814.03 814.04 814.05 814.06 814.07 814.08 814.09 814.1 814.11 814.12 814.13 814.14 814.15 814.16 814.17 814.18 814.19 815.0 815.01 815.02 815.03 815.04 815.09 815.1 815.11 815.12 815.13 815.14 815.19 816.0 816.01 816.02 816.03 816.1 816.11 816.12 816.13 817.0 817.1 818.0 818.1 819.0 819.1 905.2 V54.10 V54.11 V54.12 V54.20 V54.21 V54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racture of lower limb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23.0 823.00 823.01 823.1 823.10 823.11 823.2 823.20 823.21 823.3 823.30 823.31 823.40 823.41 823.42 823.8 823.80 823.81 823.9 823.90 823.91 V54.14 V54.15 V54.16 V54.24 V54.25 V54.2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racture of ank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24. 824.0 824.1 824.2 824.3 824.4 824.5 824.6 824.7 824.8 82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fracture of lower limb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21.00 821.01 821.10 821.11 821.20 821.21 821.22 821.23 821.29 821.30 821.31 821.32 821.33 821.39 822.0 822.1 825.0 825.1 825.2 825.20 825.21 825.22 825.23 825.24 825.25 825.3 825.30 825.31 825.32 825.33 825.34 825.35 826.0 826.1 827.0 827.1 905.4 V54.19 V54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Fracture of vertebral column without mention of spinal cord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inju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805.00 805.01 805.02 805.03 805.04 805.05 805.06 805.07 805.08 805.10 805.11 805.12 805.13 805.14 805.15 805.16 805.17 805.18 805.2 805.3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805.4 805.5 805.6 805.7 805.8 805.9 V54.17 V54.2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Fracture of ribs; clos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07.0 807.00 807.01 807.02 807.03 807.04 807.05 807.06 807.07 807.08 807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racture of pelv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08. 808.0 808.1 808.2 808.3 808.41 808.42 808.43 808.51 808.52 808.53 808.8 80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fract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07.1 807.11 807.12 807.13 807.14 807.16 807.17 807.18 807.19 807.2 807.3 807.4 807.5 807.6 809.0 809.1 828.0 828.1 829. 829.0 829.1 905.1 905.5 V54. V54.01 V54.02 V54.09 V66.4 V67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inal cord inju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9.39 806.00 806.01 806.02 806.03 806.04 806.05 806.06 806.07 806.08 806.09 806.10 806.11 806.12 806.13 806.14 806.15 806.16 806.17 806.18 806.19 806.20 806.21 806.22 806.23 806.24 806.25 806.26 806.27 806.28 806.29 806.30 806.31 806.32 806.33 806.34 806.35 806.36 806.37 806.38 806.39 806.4 806.5 806.6 806.61 806.62 806.69 806.7 806.71 806.72 806.79 806.8 806.9 907.2 952.00 952.01 952.02 952.03 952.04 952.05 952.06 952.07 952.08 952.09 952.10 952.11 952.12 952.13 952.14 952.15 952.16 952.17 952.18 952.19 952.2 952.3 952.4 952.8 95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BI/Concus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50. 850.0 850.11 850.12 850.2 850.3 850.4 850.5 V15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intracranial inju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00.10 800.11 800.12 800.13 800.14 800.15 800.16 800.19 800.20 800.21 800.22 800.23 800.24 800.25 800.26 800.29 800.30 800.31 800.32 800.33 800.34 800.35 800.36 800.39 800.40 800.41 800.42 800.43 800.45 800.46 800.49 800.60 800.61 800.62 800.63 800.64 800.65 800.66 800.69 800.70 800.71 800.72 800.73 800.74 800.75 800.76 800.79 800.80 800.81 800.82 800.83 800.84 800.85 800.86 800.90 800.91 800.92 800.95 800.96 800.99 801.10 801.11 801.12 801.13 801.14 801.15 801.16 801.19 801.20 801.21 801.22 801.23 801.24 801.25 801.26 801.29 801.30 801.31 801.32 801.33 801.34 801.35 801.36 801.39 801.40 801.41 801.42 801.43 801.44 801.45 801.46 801.49 801.60 801.61 801.62 801.63 801.64 801.65 801.66 801.69 801.70 801.71 801.72 801.73 801.74 801.75 801.76 801.79 801.80 801.81 801.85 801.86 801.89 801.90 801.91 801.92 801.94 801.95 801.96 801.99 803.10 803.11 803.12 803.14 803.15 803.16 803.19 803.20 803.21 803.22 803.23 803.24 803.25 803.26 803.29 803.30 803.31 803.32 803.33 803.35 803.36 803.39 803.40 803.41 803.42 803.43 803.45 803.46 803.49 803.60 803.61 803.62 803.65 803.66 803.70 803.71 803.72 803.73 803.74 803.75 803.76 803.79 803.80 803.81 803.82 803.83 803.85 803.86 803.89 803.90 803.91 803.92 803.93 803.95 803.96 804.10 804.11 804.13 804.14 804.15 804.16 804.19 804.20 804.21 804.22 804.23 804.25 804.26 804.29 804.30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804.31 804.32 804.33 804.35 804.36 804.39 804.40 804.41 804.43 804.46 804.49 804.60 804.61 804.66 804.70 804.71 804.72 804.73 804.75 804.76 804.80 804.81 804.85 804.90 851.00 851.01 851.02 851.03 851.04 851.05 851.06 851.09 851.10 851.11 851.12 851.13 851.14 851.15 851.16 851.20 851.21 851.22 851.23 851.24 851.25 851.26 851.30 851.31 851.32 851.33 851.34 851.35 851.36 851.39 851.40 851.41 851.42 851.43 851.44 851.45 851.46 851.49 851.50 851.51 851.52 851.53 851.55 851.56 851.59 851.60 851.61 851.65 851.66 851.70 851.71 851.75 851.76 851.80 851.81 851.82 851.83 851.84 851.85 851.86 851.89 851.90 851.91 851.92 851.93 851.94 851.95 851.96 851.99 852.00 852.01 852.02 852.03 852.04 852.05 852.06 852.09 852.10 852.11 852.12 852.13 852.15 852.16 852.19 852.20 852.21 852.22 852.23 852.24 852.25 852.26 852.29 852.30 852.31 852.32 852.35 852.36 852.39 852.40 852.41 852.42 852.43 852.44 852.46 852.49 852.50 852.51 852.52 852.55 852.56 853.00 853.01 853.02 853.03 853.04 853.05 853.06 853.09 853.10 853.11 853.12 853.14 853.15 853.16 853.19 854.00 854.01 854.02 854.03 854.04 854.05 854.06 854.09 854.10 854.11 854.13 854.14 854.15 854.16 854.19 90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rushing injury or internal inju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60.0 860.1 860.2 860.3 860.4 860.5 861.0 861.01 861.02 861.03 861.1 861.11 861.12 861.13 861.2 861.21 861.22 861.3 861.31 861.32 862.0 862.1 862.21 862.22 862.29 862.31 862.32 862.8 862.9 863.0 863.1 863.20 863.21 863.29 863.30 863.31 863.39 863.40 863.41 863.42 863.43 863.44 863.45 863.46 863.49 863.50 863.51 863.52 863.53 863.54 863.55 863.56 863.59 863.80 863.81 863.82 863.83 863.84 863.85 863.89 863.9 863.90 863.91 863.92 863.93 863.94 863.95 864. 864.0 864.01 864.02 864.03 864.04 864.05 864.09 864.1 864.11 864.12 864.13 864.14 864.15 864.19 865.0 865.01 865.02 865.03 865.04 865.09 865.1 865.11 865.12 865.13 865.14 865.19 866.0 866.00 866.01 866.02 866.03 866.1 866.11 866.12 866.13 867.0 867.1 867.2 867.3 867.4 867.5 867.6 867.7 867.8 867.9 868.00 868.01 868.02 868.03 868.04 868.09 868.10 868.11 868.12 868.13 868.14 868.19 869.0 869.1 900. 900.0 900.01 900.02 900.03 900.1 900.81 900.82 901. 901.0 901.1 901.2 901.3 901.4 901.41 901.42 901.81 901.82 901.83 902. 902.0 902.1 902.11 902.19 902.2 902.21 902.22 902.23 902.24 902.25 902.26 902.27 902.29 902.31 902.32 902.33 902.34 902.39 902.4 902.41 902.42 902.49 902.5 902.51 902.52 902.53 902.54 902.55 902.56 902.59 902.81 902.82 902.87 903. 903.0 903.01 903.02 903.1 903.2 903.3 903.4 903.5 903.8 904.0 904.1 904.2 904.3 904.4 904.41 904.42 904.5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904.51 904.52 904.53 904.54 904.6 904.7 904.8 904.9 906.4 908.0 908.1 908.2 908.3 908.4 925.1 925.2 926. 926.0 926.11 926.12 926.8 927. 927.00 927.01 927.02 927.03 927.09 927.10 927.11 927.20 927.21 927.3 927.8 928. 928.00 928.01 928.10 928.11 928.20 928.21 928.3 928.8 929.0 92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pen wounds of head; neck; and trun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70.0 870.1 870.2 870.3 870.4 870.8 870.9 871. 871.0 871.1 871.2 871.3 871.4 871.5 871.6 871.7 872. 872.00 872.01 872.02 872.10 872.11 872.12 872.61 872.62 872.63 872.64 872.69 872.71 872.72 872.74 872.79 872.9 873.0 873.1 873.2 873.21 873.22 873.23 873.29 873.3 873.31 873.32 873.33 873.39 873.40 873.41 873.42 873.43 873.44 873.49 873.5 873.51 873.52 873.53 873.54 873.59 873.60 873.61 873.62 873.63 873.64 873.65 873.69 873.70 873.71 873.72 873.73 873.74 873.75 873.79 873.8 873.9 874.00 874.01 874.02 874.1 874.11 874.12 874.2 874.3 874.4 874.5 874.8 874.9 875.0 875.1 876.0 876.1 877.0 877.1 878.0 878.1 878.2 878.3 878.4 878.5 878.6 878.7 878.8 878.9 879.0 879.1 879.2 879.3 879.4 879.5 879.6 879.7 879.8 90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pen wounds of extrem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80.00 880.01 880.02 880.03 880.09 880.10 880.11 880.12 880.13 880.19 880.20 880.21 880.22 880.23 880.29 881.00 881.01 881.02 881.10 881.11 881.12 881.20 881.21 881.22 882.0 882.1 882.2 883.0 883.1 883.2 884.0 884.1 884.2 885.0 885.1 886.0 886.1 887.0 887.1 887.2 887.3 887.4 887.5 887.6 887.7 890.0 890.1 890.2 891.0 891.1 891.2 892.0 892.1 892.2 893.0 893.1 893.2 894.0 894.1 894.2 895.0 895.1 896.0 896.1 896.2 896.3 897. 897.0 897.1 897.2 897.3 897.5 897.6 897.7 905.8 905.9 90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rains and strai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840.0 840.1 840.2 840.3 840.4 840.5 840.6 840.7 840.8 840.9 841.0 841.1 841.2 841.3 841.8 841.9 842.0 842.01 842.02 842.09 842.1 842.11 842.12 842.13 842.19 843.0 843.1 843.8 843.9 844.0 844.1 844.2 844.3 844.8 844.9 845.0 845.01 845.02 845.03 845.09 845.10 845.11 845.12 845.13 845.19 846.0 846.1 846.2 846.8 846.9 847.0 847.1 847.2 847.3 847.4 847.9 848.0 848.1 848.2 848.3 848.4 848.41 848.42 848.49 848.5 848.8 848.9 905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perficial injury; contu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06.2 906.3 910.0 910.1 910.2 910.3 910.4 910.5 910.6 910.7 910.8 910.9 911.0 911.1 911.2 911.3 911.4 911.5 911.6 911.7 911.8 911.9 912.0 912.1 912.2 912.3 912.4 912.5 912.6 912.7 912.8 912.9 913.0 913.1 913.2 913.3 913.4 913.5 913.6 913.7 913.8 913.9 914.0 914.1 914.2 914.3 914.4 914.5 914.6 914.7 914.8 914.9 915.0 915.1 915.2 915.3 915.4 915.5 915.6 915.7 915.8 915.9 916.0 916.1 916.2 916.3 916.4 916.5 916.6 916.7 916.8 916.9 917.0 917.1 917.2 917.3 917.4 917.5 917.6 917.7 917.8 917.9 918.0 918.1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918.2 918.9 919.0 919.1 919.2 919.3 919.4 919.5 919.6 919.7 919.8 919.9 920. 921.0 921.1 921.2 921.3 921.9 922. 922.0 922.1 922.2 922.3 922.32 922.33 922.4 922.8 923. 923.00 923.01 923.02 923.03 923.09 923.10 923.11 923.20 923.21 923.3 923.8 924.00 924.01 924.10 924.11 924.20 924.21 924.3 924.4 924.5 924.8 92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Bur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06.5 906.6 906.7 906.8 906.9 940.0 940.1 940.2 940.3 940.4 940.5 940.9 941.00 941.01 941.02 941.03 941.04 941.05 941.06 941.07 941.08 941.09 941.10 941.11 941.12 941.13 941.14 941.15 941.16 941.17 941.18 941.19 941.20 941.21 941.22 941.23 941.24 941.25 941.26 941.27 941.28 941.29 941.30 941.31 941.32 941.33 941.34 941.35 941.36 941.37 941.38 941.39 941.40 941.41 941.42 941.45 941.46 941.47 941.48 941.49 941.51 941.54 941.55 941.56 941.58 941.59 942.00 942.01 942.02 942.03 942.04 942.05 942.09 942.10 942.11 942.12 942.13 942.14 942.15 942.19 942.20 942.21 942.22 942.23 942.24 942.25 942.29 942.30 942.31 942.32 942.33 942.34 942.35 942.39 942.40 942.41 942.42 942.43 942.44 942.45 942.49 942.51 942.52 942.53 942.54 942.55 942.59 943.00 943.01 943.02 943.03 943.04 943.05 943.06 943.09 943.10 943.11 943.12 943.13 943.14 943.15 943.16 943.19 943.20 943.21 943.22 943.23 943.24 943.25 943.26 943.29 943.30 943.31 943.32 943.33 943.34 943.35 943.36 943.39 943.40 943.41 943.42 943.43 943.44 943.45 943.46 943.49 943.50 943.51 943.52 943.53 943.54 943.55 943.56 943.59 944.00 944.01 944.02 944.03 944.04 944.05 944.06 944.07 944.08 944.10 944.11 944.12 944.13 944.14 944.15 944.16 944.17 944.18 944.20 944.21 944.22 944.23 944.24 944.25 944.26 944.27 944.28 944.30 944.31 944.32 944.33 944.34 944.35 944.36 944.37 944.38 944.40 944.41 944.42 944.43 944.44 944.45 944.46 944.47 944.48 944.50 944.51 944.52 944.53 944.54 944.56 944.57 944.58 945.00 945.01 945.02 945.03 945.04 945.05 945.06 945.09 945.10 945.11 945.12 945.13 945.14 945.15 945.16 945.19 945.20 945.21 945.22 945.23 945.24 945.25 945.26 945.29 945.30 945.31 945.32 945.33 945.34 945.35 945.36 945.39 945.40 945.41 945.42 945.43 945.44 945.45 945.46 945.49 945.50 945.51 945.52 945.53 945.54 945.55 945.56 945.59 946.0 946.1 946.2 946.3 946.4 946.5 947. 947.0 947.1 947.2 947.3 947.4 947.8 948.00 948.10 948.11 948.20 948.21 948.22 948.30 948.31 948.32 948.33 948.40 948.41 948.42 948.43 948.44 948.50 948.51 948.52 948.53 948.54 948.55 948.60 948.61 948.62 948.63 948.64 948.65 948.66 948.70 948.71 948.72 948.75 948.76 948.77 948.80 948.83 948.87 948.88 948.90 948.91 948.93 948.94 948.97 948.98 948.99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949.0 949.1 949.2 949.3 949.4 949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Vasovagal attac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0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ver of unknown orig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0.60 780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ymphaden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1 289.2 289.3 683. 785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angre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0.24 78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hoc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5.50 785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ogenic shoc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5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ptic shoc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5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ausea and vomit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7.0 787.02 787.03 787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dominal pa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9. 789.0 789.00 789.01 789.02 789.03 789.04 789.05 789.06 789.07 789.09 789.6 789.61 789.62 789.63 789.64 789.65 789.66 789.67 789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alaise and fatigu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0.71 780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topic dermatitis and related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1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ixed drug erup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69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diopath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urticar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hnitzler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0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lergic reactions-Sk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77.1 518.6 558.3 691.0 692.0 692.1 692.2 692.3 692.4 692.5 692.6 692.70 692.71 692.72 692.73 692.74 692.79 692.8 692.81 692.82 692.83 692.84 692.89 692.9 693. 693.1 693.8 708. 708.0 708.2 708.3 708.4 708.5 708.9 995.0 99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aphylax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5.60 995.62 995.63 995.64 995.66 995.67 995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lergic reactions-oth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5.7 V07.1 V14.3 V14.4 V14.5 V14.7 V14.8 V14.9 V15.02 V15.05 V15.06 V15.07 V15.09 V72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sonal history of allergy to analgesic ag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4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sonal history of allergy to other antibiotic ag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4.0 V1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sonal history of allergy to sulfonamid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4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x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eggs allerg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5.68 V15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x-radiogrph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y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llrg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5.0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Hx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peanut allerg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5.61 V15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x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seafood allerg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95.65 V15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ctors influencing health ca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7.8 V62.8 V68.8 V7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habilitation care; fitting of prostheses; and adjustment of devic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2.0 V52.1 V52.4 V52.8 V52.9 V53.8 V57.0 V57.1 V57.21 V57.3 V57.4 V57.81 V57.9 V58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dministrative/social admis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0.0 V20.1 V20.2 V20.31 V20.32 V60.0 V60.1 V60.2 V60.3 V60.4 V60.5 V60.6 V60.81 V60.9 V61.01 V61.03 V61.06 V61.07 V61.09 V61.10 V61.11 V61.12 V61.20 V61.21 V61.22 V61.23 V61.29 V61.3 V61.41 V61.42 V61.49 V61.6 V61.7 V61.8 V61.9 V62.0 V62.1 V62.2 V62.3 V62.4 V62.5 V62.6 V62.81 V62.82 V62.83 V62.9 V63.0 V63.1 V63.2 V63.8 V63.9 V65.0 V65.11 V65.19 V65.2 V65.3 V65.40 V65.41 V65.43 V65.44 V65.45 V65.49 V65.5 V65.8 V65.9 V68.1 V68.2 V68.81 V6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dical examination/evalu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29.0 V29.1 V29.2 V29.3 V29.9 V68.01 V68.09 V70. V70.0 V70.3 V70.4 V70.5 V70.6 V70.7 V70.8 V71.9 V72.31 V72.32 V72.5 V72.60 V72.61 V72.62 V72.63 V72.69 V72.8 V72.81 V72.82 V72.83 V72.84 V72.86 V7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ong-term use antibioti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8.6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ncounter for long-term (current) use of anticoagula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8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ng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us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tiplt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rmbtc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8.63 V58.6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ong-term anti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flamtr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8.6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ong-term use steroid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8.6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achyphylax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8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fterca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1.0 V51.8 V53.90 V54.81 V54.9 V55.8 V58.30 V58.31 V58.32 V58.41 V58.42 V58.43 V58.44 V58.49 V58.67 V58.69 V58.71 V58.72 V58.73 V58.74 V58.75 V58.76 V58.77 V58.78 V58.81 V58.83 V58.9 V66.0 V66.5 V66.6 V66.7 V66.9 V67. V67.00 V67.01 V67.09 V67.51 V67.59 V67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RCA1 Mut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brca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creening for suspected conditions (not mental disorders o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f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5.18 796.77 V28.0 V28.1 V28.2 V28.3 V28.4 V28.5 V28.8 V28.81 V28.82 V28.89 V28.9 V71.81 V71.89 V72.40 V72.41 V76.0 V76.10 V76.11 V76.12 V76.19 V76.2 V76.3 V76.41 V76.42 V76.43 V76.44 V76.45 V76.46 V76.47 V76.50 V76.51 V76.52 V76.81 V76.89 V76.9 V77.0 V77.1 V77.2 V77.3 V77.4 V77.5 V77.7 V77.8 V77.9 V77.91 V78.0 V80.01 V80.09 V80.1 V80.2 V80.3 V81.0 V81.1 V81.2 V81.4 V81.5 V81.6 V82.0 V82.3 V82.4 V82.5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V82.6 V82.79 V82.8 V82.81 V8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Screen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ent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 carri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82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reening for rheumatoid arth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8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reening for other rheumatic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82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reening for cystic fib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77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reening for other and unspecified deficiency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7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creening for 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moglobinopathi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78.2 V78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reening for other disorders of blood and blood-forming orga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78.8 V7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one marrow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ipheral stem cells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ncreas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rnsp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tatus-intestin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rgan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89 V4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a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x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MEN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8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mily history of other bloo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8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mily history of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8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a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x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polycystic kidne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8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a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x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genet dis carri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mily history of congenital anomal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9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ison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80.0 E980.1 E980.2 E980.3 E980.4 E980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lectrolytic, caloric, and water-balance agents causing adverse effe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4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ac rhythm regulators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4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vasodilators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42.4 E942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tihypertensive agents causing adverse effects in therapeutic u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42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mooth muscle relaxants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45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ardioton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glycosides and drugs of similar action causing advers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ff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4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alicylates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uretics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44.3 E944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di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so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-no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ng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lp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11 327.1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som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13 327.14 327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som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2.0 327.00 327.01 327.09 327.1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leep apne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20 327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im central sleep apne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diopath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leep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ven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2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ecurrn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leep paraly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4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thrm-w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low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v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mp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0.6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lush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2.6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levated sedimentation rat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0.1 790.9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bnormal blood chemist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0.6 79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normal or prolonged prothrombin ti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0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eticulocyt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0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tochondrial antibodies positiv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dden infant death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lfonamides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1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ntibiotics causing adverse effects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E930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ephalosporin group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0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nicillin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rythromycin and other macrolides causing adverse effects i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erapeu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0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ibrinolysis-affecting drugs causing adverse effects in therapeutic 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4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ff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vitamin 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4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ticoagulants causing adverse effects in therapeutic u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4.2 E93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Natural blood and blood products causing adverse effects i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erapeuti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4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gents affecting blood constituents causing adverse effects in 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34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sidual codes; unclassified; all E cod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22 327.25 327.26 327.27 327.29 327.40 327.41 327.42 327.49 327.51 327.59 327.8 780.02 780.1 780.50 780.51 780.52 780.53 780.54 780.55 780.56 780.57 780.58 780.59 780.64 780.93 780.94 780.95 780.96 780.97 780.99 781.5 781.6 782.3 782.61 782.8 782.9 783.0 783.6 784.2 790.91 790.93 790.94 793.2 793.99 794.9 795.4 795.81 795.82 795.89 796.3 796.4 796.5 796.6 798.1 798.2 798.9 799.21 799.22 799.23 799.24 799.25 799.29 799.3 799.8 799.81 799.82 799.89 799.9 E000.0 E000.1 E000.8 E000.9 E001.0 E001.1 E002.0 E002.1 E002.2 E002.5 E002.6 E002.7 E002.9 E003.0 E003.1 E003.2 E003.9 E004.0 E004.2 E004.9 E005.0 E005.2 E005.3 E005.4 E005.9 E006.0 E006.1 E006.2 E006.3 E006.4 E006.6 E006.9 E007.0 E007.1 E007.2 E007.3 E007.4 E007.5 E007.6 E007.7 E007.8 E007.9 E008.0 E008.1 E008.2 E008.4 E008.9 E009.0 E009.2 E010.0 E010.1 E010.2 E012.2 E012.9 E013.0 E013.2 E013.4 E013.8 E013.9 E014.1 E014.9 E015.0 E015.2 E015.9 E016.0 E016.1 E016.2 E016.9 E019.0 E019.9 E029.2 E029.9 E030. E800.2 E800.8 E800.9 E801.2 E801.8 E802.0 E804.0 E804.1 E804.8 E804.9 E805.0 E805.2 E805.8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E806.0 E806.2 E806.9 E807.1 E807.2 E807.8 E807.9 E810. E810.0 E810.1 E810.2 E810.8 E811.0 E811.1 E811.2 E811.6 E811.9 E812.0 E812.1 E812.2 E812.3 E812.4 E812.5 E812.6 E812.7 E812.8 E812.9 E813.0 E813.1 E813.2 E813.3 E813.5 E813.6 E813.7 E813.8 E813.9 E814.0 E814.1 E814.2 E814.3 E814.4 E814.6 E814.7 E814.8 E814.9 E815.0 E815.1 E815.2 E815.3 E815.4 E815.5 E815.6 E815.7 E815.8 E815.9 E816.0 E816.1 E816.2 E816.3 E816.4 E816.6 E816.7 E816.8 E816.9 E817.0 E817.1 E817.2 E817.3 E817.7 E817.8 E817.9 E818.0 E818.1 E818.2 E818.3 E818.6 E818.7 E818.8 E818.9 E819.0 E819.1 E819.2 E819.3 E819.4 E819.5 E819.6 E819.7 E819.8 E819.9 E820.0 E820.1 E820.3 E820.9 E821.0 E821.1 E821.2 E821.3 E821.4 E821.5 E821.6 E821.7 E821.8 E821.9 E822.0 E822.1 E822.2 E822.5 E822.6 E822.7 E822.8 E822.9 E823.0 E823.1 E823.2 E823.3 E823.4 E823.6 E823.7 E823.8 E823.9 E824.0 E824.1 E824.2 E824.5 E824.6 E824.7 E824.8 E824.9 E825.0 E825.1 E825.2 E825.3 E825.5 E825.6 E825.7 E825.8 E825.9 E826.0 E826.1 E826.2 E826.4 E826.8 E826.9 E827.0 E827.2 E827.3 E827.8 E827.9 E828.0 E828.2 E828.8 E828.9 E829.0 E829.4 E829.8 E829.9 E830.1 E830.2 E831.0 E831.1 E831.2 E831.3 E831.4 E831.5 E831.8 E831.9 E832.0 E832.1 E832.2 E832.3 E832.4 E832.6 E832.8 E832.9 E833.0 E834.0 E834.1 E834.2 E834.3 E834.4 E834.8 E834.9 E835.0 E835.1 E835.2 E835.3 E835.4 E835.8 E835.9 E836.1 E836.2 E836.5 E836.8 E837.1 E837.3 E837.8 E837.9 E838. E838.0 E838.1 E838.2 E838.3 E838.4 E838.5 E838.6 E838.8 E840.1 E840.3 E840.5 E841.0 E841.1 E841.3 E841.5 E841.9 E842.6 E842.9 E843.1 E843.5 E843.7 E843.9 E844.0 E844.1 E844.2 E844.4 E844.5 E844.6 E844.7 E844.9 E845.0 E846. E847. E848. E849.0 E849.1 E849.2 E849.3 E849.4 E849.5 E849.6 E849.7 E849.8 E849.9 E850.0 E850.1 E850.2 E850.3 E850.4 E850.5 E850.6 E850.7 E850.8 E850.9 E851. E852.0 E852.2 E852.8 E852.9 E853.0 E853.1 E853.2 E853.8 E853.9 E854. E854.0 E854.1 E854.2 E854.3 E855.0 E855.1 E855.2 E855.3 E855.4 E855.5 E855.6 E855.9 E856. E857. E858.0 E858.1 E858.2 E858.3 E858.4 E858.5 E858.6 E858.7 E858.8 E858.9 E860.0 E860.1 E860.2 E860.3 E860.8 E860.9 E861.0 E861.1 E861.2 E861.3 E861.4 E861.6 E861.9 E862.0 E862.1 E862.2 E862.4 E862.9 E863.0 E863.1 E863.4 E863.5 E863.7 E864.0 E864.1 E864.2 E864.3 E864.4 E865.2 E865.3 E865.4 E865.5 E865.8 E865.9 E866.0 E866.1 E866.2 E866.3 E866.4 E866.6 E866.7 E866.8 E866.9 E867. E868.0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E868.1 E868.2 E868.3 E868.8 E868.9 E869.0 E869.1 E869.2 E869.3 E869.4 E869.8 E869.9 E870.0 E870.1 E870.2 E870.3 E870.4 E870.5 E870.6 E870.7 E870.8 E870.9 E871.0 E871.1 E871.3 E871.4 E871.5 E871.6 E871.7 E871.8 E871.9 E872. E872.1 E872.2 E872.9 E873.1 E873.3 E873.5 E873.6 E873.8 E874.0 E874.1 E874.2 E874.3 E874.4 E874.5 E874.8 E876.1 E876.2 E876.3 E876.4 E876.7 E876.8 E876.9 E878.0 E878.1 E878.2 E878.3 E878.4 E878.5 E878.6 E878.8 E878.9 E879.0 E879.1 E879.2 E879.3 E879.4 E879.5 E879.6 E879.7 E879.8 E879.9 E880.0 E880.1 E880.9 E881.0 E881.1 E882. E883.0 E883.1 E883.2 E883.9 E884.0 E884.1 E884.2 E884.3 E884.4 E884.5 E884.6 E884.9 E885.0 E885.1 E885.2 E885.3 E885.4 E885.9 E886.0 E886.9 E888.0 E888.1 E888.8 E888.9 E890.0 E890.1 E890.2 E890.3 E890.8 E890.9 E891.0 E891.1 E891.2 E891.3 E891.8 E891.9 E892. E893.0 E893.1 E893.2 E893.8 E893.9 E894. E895. E896. E897. E898.0 E898.1 E899. E900.0 E900.1 E900.9 E901.0 E901.1 E901.8 E902.0 E902.1 E902.2 E902.8 E902.9 E903. E904.0 E904.1 E904.2 E904.3 E904.9 E905.0 E905.1 E905.2 E905.3 E905.4 E905.5 E905.6 E905.7 E905.8 E905.9 E906.0 E906.1 E906.2 E906.3 E906.4 E906.5 E906.8 E906.9 E907. E908. E908.0 E908.1 E908.2 E908.4 E908.8 E909.1 E909.2 E909.3 E910.0 E910.1 E910.2 E910.3 E910.4 E910.8 E910.9 E911. E912. E913.0 E913.3 E913.8 E913.9 E914. E915. E916. E917.0 E917.1 E917.2 E917.3 E917.4 E917.5 E917.6 E917.7 E917.8 E917.9 E918. E919. E919.0 E919.1 E919.2 E919.3 E919.4 E919.5 E919.6 E919.7 E919.8 E920.0 E920.1 E920.2 E920.3 E920.4 E920.5 E920.8 E920.9 E921. E921.0 E921.1 E921.8 E922.0 E922.1 E922.2 E922.3 E922.4 E922.5 E922.8 E922.9 E923.0 E923.1 E923.2 E923.8 E923.9 E924.0 E924.1 E924.2 E924.8 E924.9 E925. E925.0 E925.1 E925.2 E925.8 E926. E926.0 E926.1 E926.2 E926.3 E926.5 E926.8 E927.0 E927.1 E927.2 E927.3 E927.8 E927.9 E928.0 E928.2 E928.3 E928.4 E928.5 E928.6 E928.7 E928.8 E928.9 E929.0 E929.1 E929.2 E929.3 E929.4 E929.5 E929.8 E929.9 E930.1 E930.4 E930.6 E930.7 E930.8 E931.3 E931.4 E931.5 E931.6 E931.7 E931.8 E931.9 E932.0 E932.1 E932.2 E932.3 E932.4 E932.5 E932.7 E932.8 E932.9 E933.0 E933.1 E933.2 E933.3 E933.4 E933.5 E933.6 E933.7 E933.8 E934.0 E934.1 E934.6 E935.0 E935.1 E935.2 E935.4 E935.6 E935.7 E935.8 E935.9 E936.0 E936.1 E936.2 E936.3 E936.4 E937.0 E937.1 E937.8 E937.9 E938.0 E938.2 E938.3 E938.4 E938.5 E938.6 E938.7 E938.9 E939.0 E939.1 E939.2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E939.3 E939.4 E939.5 E939.6 E939.7 E939.8 E939.9 E940. E940.1 E940.8 E941.0 E941.1 E941.2 E941.3 E941.9 E942.2 E942.3 E942.9 E943. E943.0 E943.1 E943.2 E943.3 E943.4 E943.5 E943.8 E944.1 E944.2 E944.7 E945.0 E945.2 E945.3 E945.4 E945.5 E945.7 E945.8 E946.0 E946.1 E946.2 E946.3 E946.4 E946.5 E946.6 E946.8 E946.9 E947. E947.0 E947.1 E947.3 E947.4 E947.9 E948.4 E948.5 E948.6 E948.8 E949.0 E949.4 E949.5 E949.6 E949.9 E960.0 E960.1 E961. E962.0 E962.1 E962.2 E963. E964. E965.0 E965.1 E965.2 E965.3 E965.4 E965.5 E965.6 E965.8 E965.9 E966. E967.0 E967.1 E967.2 E967.3 E967.4 E967.5 E967.6 E967.7 E967.8 E967.9 E968.0 E968.1 E968.2 E968.3 E968.4 E968.5 E968.6 E968.7 E968.8 E968.9 E969. E970. E972. E973. E975. E976. E977. E979.2 E979.8 E980.6 E980.7 E980.8 E980.9 E981.1 E981.8 E982.0 E982.1 E982.8 E982.9 E983.0 E983.8 E984. E985.0 E985.1 E985.2 E985.4 E985.5 E985.6 E985.7 E986. E987.0 E987.1 E987.2 E987.9 E988. E988.0 E988.1 E988.2 E988.3 E988.4 E988.5 E988.7 E988.9 E989. E990.9 E992.0 E992.9 E995.4 E997.2 E999.0 E999.1 V07.0 V07.2 V07.3 V07.31 V07.51 V07.52 V07.59 V07.8 V07.9 V13.1 V13.9 V15.21 V15.29 V15.3 V15.81 V15.84 V15.85 V15.86 V15.87 V15.9 V16. V16.0 V16.1 V16.2 V16.3 V16.4 V16.41 V16.42 V16.43 V16.49 V16.51 V16.52 V16.59 V16.6 V16.7 V16.8 V17.0 V17.1 V17.2 V17.3 V17.41 V17.49 V17.5 V17.6 V17.7 V17.81 V17.89 V18.0 V18.19 V18.4 V18.51 V18.59 V18.69 V18.7 V18.8 V19.0 V19.2 V19.3 V19.4 V19.6 V19.7 V19.8 V21.0 V21.1 V21.2 V21.8 V21.9 V41.8 V41.9 V43.8 V43.81 V43.82 V43.83 V44.7 V44.8 V45.71 V45.72 V45.73 V45.74 V45.75 V45.76 V45.77 V45.78 V45.79 V45.83 V45.84 V45.86 V45.87 V45.88 V45.89 V46.0 V46.3 V46.8 V46.9 V47.0 V47.1 V47.2 V47.9 V48.0 V48.8 V48.9 V49.81 V49.82 V49.83 V49.84 V49.89 V49.9 V50.0 V50.1 V50.3 V50.41 V50.42 V50.49 V50.8 V50.9 V59.01 V59.02 V59.09 V59.1 V59.2 V59.3 V59.4 V59.5 V59.6 V59.71 V59.72 V59.8 V59.9 V61.5 V64.00 V64.01 V64.03 V64.05 V64.06 V64.09 V64.1 V64.2 V64.3 V64.41 V64.42 V64.43 V69.0 V69.1 V69.2 V69.3 V69.4 V69.5 V69.8 V69.9 V83.89 V84.01 V84.02 V84.03 V84.04 V84.09 V84.81 V84.89 V85.1 V85.52 V86.0 V86.1 V87.09 V87.11 V87.2 V87.31 V87.32 V87.39 V87.41 V87.42 V87.43 V87.45 V87.46 V87.49 V88.01 V88.02 V88.03 V89.01 V89.02 V89.03 V89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Hemophilia A carri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83.01 V83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ystic fibrosis gene ca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83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ous and parasitic diseas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2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Infectious and parasitic diseas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6.8 093.8 094.8 098.8 100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ubercul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0.00 010.01 010.02 010.03 010.04 010.05 010.06 010.80 010.82 010.85 010.86 010.90 010.91 010.92 010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B-Lu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1.0 011.02 011.03 011.04 011.05 011.06 011.1 011.13 011.15 011.16 011.2 011.21 011.22 011.23 011.24 011.25 011.26 011.3 011.4 011.45 011.46 011.5 011.55 011.56 011.60 011.61 011.62 011.63 011.64 011.66 011.7 011.72 011.73 011.80 011.81 011.82 011.83 011.84 011.85 011.86 011.9 011.91 011.92 011.93 011.94 011.95 011.96 012.0 012.01 012.02 012.03 012.04 012.05 012.06 012.1 012.12 012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B-larynx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2.3 012.30 012.33 012.36 012.8 012.82 012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uberculo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C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3.0 013.02 013.03 013.05 013.06 013.1 013.11 013.12 013.16 013.2 013.23 013.26 013.30 013.4 013.6 013.80 013.83 013.9 013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B-GI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4.00 014.01 014.02 014.03 014.04 014.05 014.80 014.83 014.84 014.85 014.8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B-Bo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5.0 015.01 015.02 015.03 015.04 015.06 015.10 015.20 015.24 015.25 015.5 015.54 015.70 015.7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uberculosis-Joi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5.80 015.82 015.84 015.85 015.9 015.90 015.91 015.9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uberculosis-Kidne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6.0 016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uberculosis-Other orga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16.1 016.14 016.30 016.35 016.40 016.5 016.50 016.60 016.90 017.0 017.01 017.02 017.04 017.06 017.1 017.2 017.22 017.25 017.26 017.3 017.32 017.6 017.9 017.90 017.91 017.93 018. 018.0 018.01 018.03 018.8 018.81 018.82 018.83 018.91 018.92 018.93 018.96 137.0 137.1 137.2 137.3 137.4 V12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rep/staph septic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8. 038.0 038.1 038.11 038.12 038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gram negative septic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8.4 038.40 038.41 038.43 038.4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septic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03.1 020.2 022.3 036.2 038.2 038.3 038.42 05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septic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8.8 038.9 771.81 790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ptic arterial em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9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yphil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90. 090.0 090.1 090.2 090.3 090.4 090.49 090.5 090.6 090.7 091.0 091.1 091.2 091.3 091.4 091.5 091.51 091.52 091.62 091.7 091.81 091.82 091.9 092. 092.0 093. 093.0 093.1 093.21 093.22 093.24 093.81 094. 094.0 094.1 094.2 094.3 094.82 094.84 094.85 094.86 095.0 095.1 095.2 095.3 095.4 095.5 095.6 095.7 095.8 095.9 096. 097.0 097.1 09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xually transmitted infections-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Gonococc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098. 098.0 098.1 098.12 098.13 098.15 098.16 098.17 098.19 098.2 098.35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098.37 098.40 098.49 098.50 098.53 098.59 098.6 098.7 098.83 098.84 098.86 098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Sexually transmitted infections (not HIV or hepatitis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99.0 099.1 099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iter's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99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Unspecified 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ngonococc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urethritis [NGU]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99.4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xually transmitted infections (not HIV or hepatitis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99.41 099.49 099.50 099.51 099.53 099.54 099.55 099.56 099.59 099.8 099.9 795.05 795.15 795.19 796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bacterial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20. 020.0 020.8 021.8 023. 023.0 023.1 023.2 023.8 024. 025. 026.0 026.9 027.0 027.1 027.2 027.8 027.9 030. 030.0 030.1 030.2 030.3 031.2 031.8 031.9 033. 033.0 033.1 033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arlet fev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aterhouse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riderichse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, meningococc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oxic shock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0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rep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1.0 041.01 041.02 041.03 041.04 041.05 041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aph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0.89 041.1 041.11 041.12 041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neumococcus infection in conditions classified elsewhere and of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unsp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bacterial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6.81 037. 039.2 039.3 039.4 039.8 039.9 040.0 040.1 040.2 040.3 040.42 040.81 041.3 041.5 041.6 041.7 041.8 041.81 041.82 041.83 041.84 041.85 041.86 041.9 390. 392.9 795.31 795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estan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bacterial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09.0 V09.1 V09.2 V09.3 V09.4 V09.50 V09.6 V09.70 V09.80 V09.81 V09.90 V09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nfect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ndidiasis of the mouth (thrush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112. 11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mycos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110. 110.0 110.1 110.2 110.3 110.4 110.5 110.6 110.8 110.9 111.0 111.1 111.2 111.3 111.8 111.9 112.1 112.2 112.3 112.5 112.82 112.84 112.85 112.89 114.1 114.3 115.00 115.09 115.1 115.10 115.19 115.90 115.99 116.0 116.1 116.2 117.0 117.1 117.2 117.3 117.4 117.5 117.6 117.7 117.8 117.9 11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IV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2. 079.53 279.10 279.19 795.71 V0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Hepat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70. 070.0 070.1 070.20 070.21 070.22 070.23 070.3 070.30 070.31 070.32 070.33 070.4 070.41 070.42 070.43 070.44 070.5 070.51 070.52 070.53 070.54 070.6 070.7 070.70 070.71 070.9 571.4 571.41 571.42 571.49 573.1 573.2 57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viral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54.7 055.7 056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viral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53.1 053.10 053.11 053.12 053.13 053.14 053.19 053.7 053.71 053.8 05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pes simplex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54. 054.0 054.1 054.11 054.12 054.13 054.19 054.2 054.6 054.71 054.73 054.74 054.8 054.9 058.1 058.11 058.81 058.82 058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viral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50. 050.1 051.01 051.1 051.2 052.7 052.8 052.9 055.9 056. 056.9 057.0 057.8 057.9 059.10 059.8 060. 060.1 061. 065. 065.0 065.4 066.0 066.1 066.3 066.4 066.41 071. 072. 072.0 072.3 072.8 072.9 074.0 074.1 074.3 074.8 075. 078.0 078.1 078.10 078.11 078.12 078.19 078.2 078.3 078.4 078.5 078.6 078.7 078.81 078.82 078.88 078.89 079.0 079.1 079.2 079.3 079.4 079.5 079.51 079.52 079.59 079.6 079.81 079.82 079.83 079.88 079.89 079.98 079.99 790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infections; including parasiti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80. 081.0 081.1 081.2 081.9 082. 082.0 082.1 082.2 082.4 082.41 082.49 082.8 083.1 083.2 083.8 083.9 084. 084.0 084.1 084.2 084.3 084.4 084.5 084.8 084.9 085. 085.0 085.1 085.2 085.4 086. 086.0 086.2 086.4 086.5 087. 087.0 087.1 088.0 088.8 088.81 088.82 088.9 100. 100.0 100.89 101. 102. 102.0 102.1 102.2 102.3 102.4 102.5 102.6 102.7 102.8 103. 103.0 103.1 103.2 103.3 104.0 104.8 104.9 120.0 120.1 120.2 120.3 120.8 120.9 121.0 121.1 121.2 121.3 121.4 121.5 121.6 121.8 121.9 122. 122.0 122.1 122.2 122.3 122.4 122.5 122.6 122.7 122.8 122.9 123.0 123.1 123.3 123.4 123.5 123.6 123.8 123.9 124. 125.0 125.1 125.2 125.3 125.4 125.5 125.6 125.7 125.9 126. 126.0 126.1 126.2 126.3 126.8 127.0 127.1 127.2 127.3 127.4 127.5 127.6 127.7 127.8 127.9 128.0 128.1 128.8 129. 130.5 130.7 130.8 131. 131.0 131.01 131.02 131.09 131.8 132.0 132.1 132.2 132.3 132.9 133. 133.0 133.8 134.0 134.1 134.2 134.8 134.9 135. 136.0 136.1 136.21 136.4 136.5 136.8 136.9 V12.00 V12.03 V12.04 V12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mmunizations and screening for infectious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5.51 795.6 V01. V01.0 V01.1 V01.2 V01.3 V01.4 V01.5 V01.6 V01.7 V01.71 V01.81 V01.82 V01.84 V01.89 V02.0 V02.1 V02.2 V02.3 V02.4 V02.5 V02.51 V02.52 V02.53 V02.60 V02.61 V02.62 V02.69 V02.7 V02.8 V02.9 V03.0 V03.1 V03.2 V03.3 V03.4 V03.5 V03.6 V03.7 V03.81 V03.82 V03.89 V03.9 V04.0 V04.1 V04.2 V04.3 V04.4 V04.5 V04.6 V04.7 V04.81 V04.82 V04.89 V05.0 V05.1 V05.2 V05.3 V05.4 V05.8 V05.9 V06.0 V06.1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V06.2 V06.3 V06.4 V06.5 V06.6 V06.8 V06.9 V28.6 V71.2 V71.82 V71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Immunizations and screening for infectious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73.0 V73.1 V73.2 V73.3 V73.4 V73.5 V73.6 V73.81 V73.88 V73.89 V73.9 V73.98 V74.0 V74.1 V74.2 V74.3 V74.4 V74.5 V74.6 V74.8 V74.9 V75.0 V75.1 V75.2 V75.3 V75.4 V75.5 V75.6 V75.7 V75.8 V7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yrotoxicosis with or without goit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2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yrotoxicosis with or without goit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2.0 242.00 242.01 242.1 242.10 242.11 242.2 242.20 242.21 242.3 242.30 242.31 242.8 242.80 242.81 242.9 242.90 242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yrotoxicosis with or without goit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2.40 242.4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thyroi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0. 240.0 240.9 241.0 241.1 24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ndemic cretin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3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thyroi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4.0 244.1 244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odine hypothyroid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4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acquired hypothyroid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4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hypothyroid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thyroi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5. 245.0 245.1 245.2 245.3 245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atrogenic thyroi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thyroi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6.0 246.1 24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rrhage and infarction of thyroi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orders of thyroi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disorder of thyroi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nspecific abnormal results of function study of thyroi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4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ficiency of humoral immun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gammaglobulinem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0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lective IgA immuno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electiv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g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immuno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elective deficiency of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gG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Congenit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gammaglobulin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mmunodeficiency with increase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g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0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mon variable immuno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0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ym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hypoplas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Wiskot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Aldrich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1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zelof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I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immunity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utoimmune disease, not elsewhere class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utoimmu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ymphprof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ynd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4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utoimmune disease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eticuloendotheli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blockad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disorder of immune mechan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orders of mineral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orders of iron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condary hemochromat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ron overloa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patolentic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egener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magnes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itamin D-resistant ricke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orders of calcium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tastatic calcific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4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calc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4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lk alkali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seudopseudohypoparathyroidi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ungry bone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specified disorders of mineral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Kidney crystalliz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8.01 V85.30 V85.31 V85.32 V85.33 V85.34 V85.35 V85.36 V85.37 V85.38 V85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besit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ven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ynd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8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mage tes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co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/t fa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3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8.00 278.02 V85.21 V85.22 V85.23 V85.24 V85.2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MI,pediatr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&gt;= 95%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85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orders of amino-acid transport and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0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metabolic; nutritional; and endocrin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0.0 270.1 270.2 270.3 270.4 270.5 270.6 270.7 270.8 270.9 271. 271.0 271.1 27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olerance or malabsorption of lacto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1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metabolic; nutritional; and endocrin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1.4 271.8 272.5 272.6 272.7 272.8 272.9 273. 273.0 273.1 273.2 27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pha-1-antitrypsin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orders of plasma protein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3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hemochromat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5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metabolic; nutritional; and endocrin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1 27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myloid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milial Mediterranean fev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myloid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metabolic; nutritional; and endocrin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4 277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eficiencies of circulating enzym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and unspecified metabolic; nutritional; and endocrin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7 277.8 277.81 277.82 277.84 277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roxisom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8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yoclonus with Epilepsy and with Ragged Red Fibers (MERRF syndrome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8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acroamylas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disorder of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ocalized adipos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vitamin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8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carotin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8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vitamin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8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alimentati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normal weight ga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normal loss of weigh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derweigh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eding difficulties and mismanagem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Lack norm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hysi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v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4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ilure to thriv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4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layed mileston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hort stat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4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lydips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ilure to thrive-adul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ymptoms concerning nutrition, metabolism, and developm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nspecific abnormal results of function study of basal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4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onspecific immunological finding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5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Smooth muscle antibodies positiv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5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ow BMI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85.0 V85.51 V85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suli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um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5.85 V53.91 V65.4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M, type1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0.01 250.03 250.13 250.21 250.23 250.31 250.33 250.41 250.43 250.51 250.53 250.61 250.63 250.71 250.73 250.81 250.83 250.91 250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M, Type2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9.00 250. 250.00 250.02 250.1 250.10 250.11 250.12 250.2 250.20 250.22 250.3 250.30 250.32 250.4 250.40 250.42 250.50 250.52 250.6 250.60 250.62 250.70 250.72 250.8 250.80 250.82 250.90 250.92 790.21 790.22 790.29 791.5 791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condar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49.01 249.10 249.11 249.20 249.21 249.40 249.41 249.50 249.51 249.60 249.61 249.71 249.80 249.81 249.90 249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oglyc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1.0 251.1 25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ostsurgic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insulin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1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normality of secretion of glucag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1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Zollinge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Ellison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1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endocrin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1.8 25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endocrin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2.0 252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hyperparathyroid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2.0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e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rprthyrd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nrenal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2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parathyroidi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endocrin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2.8 25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igant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egnancy-related A-G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heehan'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ituitary dwarf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omatotropi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asopressin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yndrome of inappropriate secretion of antidiuretic hormo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lson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ituitary apoplex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Unspecified disorder of the pituitary gland and its hypothalam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ntr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eases of thymus glan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4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sistent hyperplasia of thym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4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scess of thym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eases of thymus glan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4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verproduction of cortiso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aldosteroni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lucrtcod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-rem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ldstern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n'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1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artter'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econdr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ldosterns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E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1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Virilizati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verproduction of ACTH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rticoadren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insuf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econda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cortisoli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4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ineralcorticoid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fcn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adren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functi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edulloadren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functi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orders of adrenal gland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disorder of adrenal gland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varian dysfun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6. 256.0 25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varian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6.2 256.3 25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lycystic ovar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esticular dysfun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7. 257.0 257.1 257.2 25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ul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d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opla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type I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8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ombinations of endocrine dysfun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Other specifie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gland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ysfun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gland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ysfunction,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lay in sexual development and puberty, not elsewhere class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xual precocity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cinoid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ctopic hormone secretion, not elsewhere class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warfism NE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ndroge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sensitvt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5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plete androgen insensitiv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art androge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snsitvt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erner'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endocrine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5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nspecific abnormal results of other endocrine function stud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4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protein-calorie malnutri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malnutri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0. 261. 262. 263.0 263.1 263.2 263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itamin A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4.0 264.1 264.2 264.3 264.4 264.5 264.7 264.8 26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eriberi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ernicke's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5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llagr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5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iboflavin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itamin B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6.1 266.2 26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urv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7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icke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8.0 26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steomalac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8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vitamin D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ficiency of vitamin 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Vitamin E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9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Zinc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9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asting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utritional deficienc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69. 269.2 269.9 V1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orders of lipid metabo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2. 272.0 272.1 272.2 272.3 272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Gout and other cryst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i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4. 274.0 274.01 274.02 274.03 274.1 274.11 274.19 274.8 274.81 274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ndrocalcin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, due to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icalciu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hosphate crysta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2.10 712.13 712.16 712.17 712.19 712.2 712.21 712.22 712.23 712.24 712.25 712.26 712.27 712.28 712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ndrocalcin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cause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2.30 712.31 712.32 712.33 712.34 712.35 712.36 712.37 712.38 712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pecified cryst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i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2.8 712.81 712.83 712.86 712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Unspecified cryst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2.91 712.92 712.93 712.95 712.9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ryst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hropathi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12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smolalit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d/o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natr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ovol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6.51 276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potass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6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K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a exces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spiratory acidosis/alkal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6.2 27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xed acid-base balance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fluid and electrolyt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6.6 27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ibrocystic disease of the pancrea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ystic fib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77.00 277.01 277.02 277.03 277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cut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sthemorrhag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5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ickle cell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2.41 282.42 282.5 282.60 282.61 282.62 282.63 282.64 282.68 282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ron deficiency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0.1 280.8 28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eficiency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1.0 281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Folate-deficiency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pecifie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egaloblas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emia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not elsewhere class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1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eficiency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1.4 28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emia due to vitamin B&gt;6&lt;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1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plastic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4.01 284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anconi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4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ncytope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ransien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rythroblastopen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childhoo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4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dullary hypoplas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ron deficienc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emi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0. 28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quired hemolytic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3. 28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Non-autoimmune hemoly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emi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3.1 283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lytic-uremic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3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archiafava-Micheli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3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onatal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Hereditary hemoly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emi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2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herocytosis/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lliptocyt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2.0 28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-6-PD deficiency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2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hemoly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emia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ue to enzyme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2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alassemi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2.4 282.43 282.46 282.49 282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oley's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2.4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pecified hereditary hemoly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emi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2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yelophthi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4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ideroblas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ficiency and other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5.2 285.21 285.22 285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an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5.8 28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oagulation defec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factor VIII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factor IX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factor XI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oproconvertin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o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Willebrand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rpur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ulminan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quired coagulation factor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rombophil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otein S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e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coagulabl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hrombocytopen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rpur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3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mmune thrombocytopen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rpur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vans'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/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rid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romb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rpr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rimary thrombocytope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rombocytopenia,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parin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du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rombocyto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llerg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rpur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rombocyt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rpur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, seni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hemorrhagic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hemorrhagic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pontaneou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chymos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2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eases of white blood cel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utrope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0 288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neutrope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yclic neutrope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rug induced neutrope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Neutropenia d/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fect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Job'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Heredita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eukomelan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osinophil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mophagocy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creased white blood cell cou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5 288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eukocytopen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5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ymphocytopen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eukocytosis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6 288.60 288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ymphocytosis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ymptomatc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eukemoid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rea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6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onocyt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symptomati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6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lasmacyt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6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asophil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6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and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6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ease of white blood cel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hite blood cell abnormal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utropen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plenomegal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lycythemia, seconda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perspleni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eases of splee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5 289.5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congestive splenomegal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51 289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lenic infar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milial polycyth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lycyth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olycy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ulfhemoglobin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hematologic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8 V12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Myelofibr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seudocholinesteras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e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diseases of blood and blood-forming orga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8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normality of red blood cel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Drop, hematocrit,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recip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0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d blood cell agglutin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0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lood transfusion, without reported diagn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58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rug-induced ment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2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djustment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9. 309.0 309.1 309.22 309.23 309.29 309.3 309.4 309.8 309.82 309.83 309.89 30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djustment dis w anxie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9.24 309.2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chizophrenia and other psychotic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3.81 293.82 295.0 295.01 295.02 295.03 295.04 295.05 295.1 295.10 295.11 295.12 295.13 295.14 295.15 295.2 295.20 295.21 295.22 295.23 295.24 295.25 295.3 295.31 295.32 295.33 295.34 295.35 295.4 295.40 295.41 295.42 295.43 295.44 295.45 295.5 295.51 295.52 295.53 295.54 295.55 295.60 295.61 295.62 295.63 295.64 295.65 295.7 295.70 295.71 295.72 295.73 295.74 295.75 295.8 295.81 295.82 295.83 295.84 295.85 295.9 295.91 295.92 295.93 295.94 295.95 297.0 297.1 297.2 297.3 297.8 297.9 298.0 298.1 298.2 298.3 298.4 298.8 29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cohol-relate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1.0 291.1 291.2 291.3 291.4 291.5 291.81 291.82 291.89 291.9 303. 303.00 303.01 303.02 303.03 303.9 303.91 303.92 303.93 305. 305.0 305.00 305.01 305.02 305.03 760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cohol-relate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980. 98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bstance-relate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2.0 292.11 292.12 292.2 292.81 292.82 292.83 292.84 292.85 292.89 292.9 304.0 304.01 304.02 304.03 304.10 304.11 304.12 304.13 304.2 304.21 304.22 304.23 304.30 304.31 304.32 304.33 304.4 304.41 304.42 304.43 304.5 304.51 304.53 304.6 304.61 304.62 304.63 304.70 304.71 304.72 304.73 304.80 304.81 304.82 304.83 304.9 304.90 304.91 304.92 304.93 305.20 305.21 305.22 305.23 305.30 305.31 305.32 305.33 305.40 305.41 305.42 305.43 305.50 305.51 305.52 305.53 305.6 305.61 305.62 305.63 305.70 305.71 305.72 305.73 305.80 305.81 305.9 305.91 305.92 305.93 648.3 648.31 648.32 648.33 648.34 655.50 655.51 655.53 760.72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760.73 760.75 779.5 965.00 965.01 965.02 965.09 V65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Suicide and intentional self-inflicted inju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950.0 E950.1 E950.2 E950.3 E950.4 E950.5 E950.6 E950.7 E950.8 E950.9 E951.0 E951.1 E951.8 E952.0 E952.1 E952.8 E953.0 E953.8 E953.9 E954. E955.0 E955.1 E955.2 E955.3 E955.4 E955.5 E955.6 E955.9 E956. E957.0 E957.1 E957.2 E957.9 E958.0 E958.1 E958.3 E958.4 E958.5 E958.6 E958.7 E958.8 E958.9 E959. V62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uroleptic malignant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3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des related to mental health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1. V11.0 V11.1 V11.8 V15.41 V15.42 V15.49 V15.82 V66.3 V70.1 V70.2 V71.01 V71.02 V71.09 V79.0 V79.2 V79.3 V79.8 V7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coholic cardiomy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coholic fatty liv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1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coholic fatty liv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fatliv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coholic polyneur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7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coholic gast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30 535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aennec's cirrh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lcoholic liver dam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1.1 571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des related to substance-relate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5.1 790.3 V11.3 V79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scellaneous ment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0.8 302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sociativ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0.12 300.13 300.14 300.15 300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ating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7.1 307.50 307.51 307.52 307.53 307.54 307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ctitious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0.16 300.19 306.0 306.1 306.2 306.3 306.4 306.50 306.52 306.53 306.59 306.6 306.7 306.8 30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xual and gender identity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2.50 302.51 302.52 302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xual and gender identity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2.1 302.2 302.3 302.4 302.6 302.7 302.70 302.71 302.72 302.73 302.74 302.75 302.76 302.79 302.81 302.82 302.84 302.85 302.89 306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leep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7.40 307.41 307.42 307.43 307.44 307.45 307.46 307.47 307.48 307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omatoform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0.11 300.7 300.81 300.82 307.80 307.81 307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ntal disorders due to general medical conditions not elsewhere clas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3.89 293.9 31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miscellaneous mental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316. 648.40 648.41 648.42 648.43 648.44 V40.2 V67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Anxiety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3.84 300.0 300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eneralized anxiety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0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pprehen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0.0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xiety disorders-Pani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0.01 300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xiety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0.10 300.2 300.22 300.23 300.29 300.3 300.5 300.89 300.9 308. 308.0 308.1 308.2 308.3 308.4 309.81 313.0 313.1 313.21 313.22 313.3 313.82 313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duct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12.00 312.01 312.02 312.03 312.10 312.11 312.12 312.2 312.21 312.22 312.23 312.4 312.81 312.82 312.89 31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pposition defian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isor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13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ttention deficit disorder and Attention deficit hyperactivit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isord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14. 314.0 314.00 314.1 314.2 314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lirium, dementia, and amnestic and other cognitiv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0. 290.0 290.10 290.11 290.12 290.13 290.20 290.21 290.3 290.4 290.40 290.41 290.42 290.43 290.8 290.9 293.0 293.1 294.0 294.10 294.11 294.20 294.8 294.9 310.0 310.2 310.9 331. 331.0 331.11 331.19 331.2 331.82 797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munication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7.0 307.9 315.31 315.34 315.35 315.39 V4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velopmental disabil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15.01 315.09 315.32 315.5 315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Mild intellec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isabilt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17. 318.0 319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ev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intellect disabil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18.1 318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earning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15.0 315.1 315.2 315.9 V40. V4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velopmental coordination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1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limination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7.6 307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orders of infancy childhood or adolescenc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7.3 309.21 313.23 313.89 31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vasive development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9.0 299.00 299.01 299.10 299.11 299.80 299.81 299.90 299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ransient tic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7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ic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7.20 307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ourette's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7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mpulse control disorders not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elsewhere class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312.30 312.31 312.32 312.33 312.34 312.35 312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Bipolar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6.00 296.01 296.02 296.03 296.04 296.05 296.06 296.10 296.11 296.12 296.13 296.14 296.15 296.16 296.40 296.41 296.42 296.43 296.44 296.45 296.46 296.50 296.51 296.52 296.53 296.54 296.55 296.56 296.60 296.61 296.62 296.63 296.64 296.65 296.66 296.7 296.80 296.81 296.82 296.89 296.90 296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pressiv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293.83 296.2 296.20 296.21 296.22 296.23 296.24 296.25 296.26 296.3 296.31 296.32 296.33 296.34 296.35 296.36 300.4 311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sonality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01.0 301.1 301.11 301.12 301.2 301.21 301.22 301.3 301.4 301.5 301.51 301.59 301.6 301.7 301.8 301.81 301.82 301.83 301.84 30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ningitis (except that caused by TB or STD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03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ningitis (except that caused by TB or STD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6. 036.0 047.0 047.1 047.8 047.9 049.0 049.1 053. 053.0 054.72 072.1 100.81 112.83 114.2 115.01 115.11 115.91 320.0 320.1 320.2 320.3 320.7 320.8 320.81 320.82 320.9 321.0 321.1 321.2 321.3 321.4 321.8 322. 322.0 322.1 322.2 32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ubacut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clerosing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anencephal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o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conomo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9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ncephalitis (except that caused by TB or STD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6.1 049.9 052. 052.0 054.3 055. 055.0 056.01 058.21 058.29 062.0 062.1 062.2 062.3 062.5 062.8 063. 063.0 063.8 064. 066.2 072.2 130. 130.0 139. 139.0 323.01 323.02 323.1 323.2 323.41 323.42 323.51 323.61 323.62 323.63 323.71 323.72 323.81 323.82 323.9 341.20 341.21 341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liomye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5. 045.0 045.00 045.10 045.13 045.2 045.90 138. V12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NS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6.0 046.8 046.9 048. 324.0 324.1 324.9 326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Jakob-Creutzfeld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6.1 046.11 046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atal familial insom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6.7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rogressive multifoc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eukoencephal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4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rkinson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ultiple scle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0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di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rph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uto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eu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7.0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otid sinu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7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phenopalatin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euralg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7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eripheral autonomic neuropathy in disorders classified elsewhe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utonomic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7.3 33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ett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ord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0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rm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ressur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droceph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1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ye'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1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ydrocephralu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1.3 331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hy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rage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untington's chore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ardive dyskines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3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riedreich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tax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4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spastic parapleg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imary cerebellar degener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4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oussy-Leav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4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rea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3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iff-man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3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hereditary and degenerative nervous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0.0 330.1 330.2 330.3 330.9 331.7 331.9 333.1 333.2 333.3 333.6 333.71 333.72 333.79 333.81 333.82 333.83 333.84 333.89 333.90 333.93 333.94 333.99 334. 334.4 334.8 335. 335.0 335.1 335.19 335.2 335.21 335.22 335.23 335.24 335.29 335.8 336.1 336.2 336.3 336.8 33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yringomyel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myotrophic lateral scle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5.2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Kugelberg-Welande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5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ipleg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2.0 342.01 342.02 342.1 342.11 342.12 342.80 342.81 342.82 342.9 342.90 342.91 342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araly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3. 343.0 343.1 343.2 343.3 343.4 343.8 343.9 344.00 344.01 344.02 344.03 344.04 344.09 344.1 344.2 344.30 344.31 344.32 344.4 344.41 344.42 344.5 344.6 344.60 344.8 344.81 344.89 344.9 780.72 781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pileps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5.0 345.00 345.01 345.1 345.10 345.11 345.2 345.3 345.4 345.40 345.41 345.5 345.50 345.51 345.60 345.61 345.70 345.71 345.80 345.81 345.9 345.90 345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vuls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0.3 780.31 780.32 780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luster headach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9.01 339.0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headache syndrom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9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aroxysm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micran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9.03 339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grai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6. 346.00 346.01 346.02 346.03 346.1 346.11 346.12 346.13 346.2 346.20 346.21 346.22 346.30 346.40 346.41 346.50 346.51 346.70 346.71 346.73 346.80 346.81 346.82 346.83 346.90 346.91 346.92 346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headach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9.09 339.11 339.12 339.20 339.21 339.22 339.3 339.41 339.42 339.44 339.82 339.83 339.84 339.85 784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rim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nderclap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headach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9.4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ma; stupor; and brain dam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8.1 780.01 780.03 780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taract associated with other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nsenil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atara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6.00 366.01 366.02 366.03 366.04 366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tara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6. 366.1 366.11 366.12 366.13 366.14 366.15 366.16 366.17 366.18 366.19 366.2 366.21 366.22 366.23 366.3 366.31 366.32 366.33 366.34 366.41 366.42 366.43 366.45 366.46 366.5 366.51 366.52 366.53 366.8 V4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retin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abetic retin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0 362.01 362.02 362.04 362.05 362.0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tinal detachment with defe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1.0 361.01 361.02 361.03 361.04 361.05 361.06 361.07 361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retinal detachment or defe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1.10 361.11 361.12 361.13 361.14 361.19 361.2 361.30 361.31 361.32 361.33 361.81 36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abetic macular ede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0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retin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10 362.11 362.12 362.13 362.14 362.15 362.16 362.17 362.1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etrolent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ibroplas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tin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22 362.23 362.24 362.25 362.26 362.2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ndiabe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roliferative retin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tinal vascular/venous occlu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3 362.30 362.31 362.32 362.35 362.36 362.3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tinal arterial occlu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33 362.3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retin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4 362.41 362.42 362.43 362.50 362.51 362.52 362.53 362.54 362.55 362.56 362.57 362.6 362.60 362.61 362.62 362.63 362.64 362.65 362.66 362.71 362.72 362.73 362.75 362.76 362.77 362.81 362.82 362.83 362.84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362.85 362.89 36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Retiniti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igmentos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7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retinal dystroph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2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laucoma-Open ang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5.01 365.11 365.1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laucoma-closed ang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5.2 365.20 365.21 365.22 365.2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lauco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5. 365.00 365.02 365.03 365.04 365.12 365.13 365.14 365.24 365.41 365.42 365.43 365.44 365.51 365.52 365.59 365.60 365.61 365.62 365.63 365.64 365.65 365.81 365.82 365.83 365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rticosteroid-induced glauco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5.31 365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lindness and vision defec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7. 367.0 367.1 367.2 367.21 367.22 367.31 367.32 367.4 367.5 367.51 367.52 367.53 367.8 367.81 367.9 368.00 368.01 368.02 368.03 368.1 368.10 368.11 368.12 368.13 368.14 368.15 368.16 368.2 368.30 368.31 368.32 368.33 368.34 368.4 368.41 368.42 368.43 368.44 368.45 368.46 368.47 368.5 368.51 368.52 368.53 368.54 368.55 368.59 368.6 368.61 368.62 368.63 368.69 368.8 368.9 369.00 369.01 369.02 369.03 369.04 369.05 369.06 369.07 369.08 369.10 369.11 369.12 369.13 369.14 369.15 369.16 369.17 369.18 369.20 369.21 369.22 369.23 369.24 369.25 369.3 369.4 369.61 369.62 369.63 369.64 369.65 369.66 369.67 369.68 369.69 369.70 369.71 369.72 369.73 369.74 369.75 369.76 369.8 369.9 V41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lammation; infection of eye (except that caused by TB or STD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21.3 032.81 053.20 053.21 053.22 053.29 054.4 054.41 054.42 054.43 054.44 054.49 055.71 076. 076.0 076.1 077.0 077.1 077.2 077.3 077.4 077.8 077.98 077.99 115.02 115.12 115.92 130.1 130.2 139.1 360. 360.0 360.00 360.01 360.02 360.03 360.04 360.1 360.11 360.12 360.14 360.19 360.8 363.0 363.01 363.03 363.04 363.05 363.06 363.07 363.08 363.1 363.11 363.12 363.13 363.14 363.15 363.20 363.21 364.0 364.01 364.02 364.03 364.04 364.05 364.1 364.11 364.21 364.22 364.23 364.24 364.3 370.20 370.21 370.22 370.23 370.24 370.31 370.32 370.33 370.34 370.35 370.40 370.44 370.49 370.50 370.52 370.54 370.55 370.59 370.8 372.0 372.00 372.01 372.02 372.03 372.04 372.05 372.06 372.1 372.11 372.12 372.13 372.14 372.15 372.2 372.21 372.22 372.30 372.31 372.33 372.39 373.0 373.00 373.01 373.02 373.11 373.12 373.13 373.31 373.32 373.33 373.34 373.4 373.5 373.6 373.8 375. 375.0 375.01 375.02 375.03 375.30 375.31 375.32 375.33 375.41 375.42 375.43 376.0 376.01 376.02 376.03 376.04 376.1 376.11 376.12 376.13 377.3 377.32 377.33 377.34 377.39 379.00 379.01 379.02 379.03 379.04 379.05 379.06 379.07 379.09 379.60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379.61 379.62 379.6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eye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60.2 360.21 360.23 360.24 360.29 360.3 360.31 360.32 360.33 360.34 360.41 360.42 360.43 360.44 360.5 360.51 360.52 360.53 360.54 360.55 360.59 360.60 360.61 360.62 360.63 360.64 360.65 360.69 360.81 363.3 363.31 363.32 363.33 363.34 363.35 363.4 363.41 363.43 363.5 363.51 363.52 363.53 363.54 363.55 363.56 363.57 363.61 363.62 363.63 363.7 363.71 363.72 363.8 363.9 364.41 364.42 364.51 364.52 364.53 364.54 364.55 364.57 364.59 364.60 364.61 364.62 364.63 364.70 364.71 364.72 364.73 364.74 364.75 364.76 364.77 364.81 364.89 364.9 370. 370.0 370.00 370.01 370.02 370.03 370.04 370.05 370.06 370.07 370.6 370.61 370.62 370.63 370.64 371.00 371.01 371.02 371.03 371.04 371.05 371.10 371.11 371.12 371.13 371.15 371.16 371.2 371.21 371.22 371.23 371.24 371.3 371.31 371.32 371.33 371.4 371.41 371.42 371.43 371.44 371.45 371.46 371.48 371.49 371.5 371.50 371.51 371.52 371.53 371.54 371.55 371.56 371.57 371.58 371.6 371.61 371.62 371.70 371.71 371.72 371.73 371.8 371.81 371.82 371.89 371.9 372.34 372.4 372.41 372.42 372.43 372.44 372.45 372.50 372.51 372.52 372.53 372.54 372.55 372.56 372.6 372.61 372.62 372.63 372.71 372.72 372.73 372.74 372.75 372.8 372.81 372.9 373.2 374. 374.00 374.01 374.02 374.03 374.04 374.05 374.1 374.11 374.12 374.13 374.14 374.2 374.21 374.22 374.23 374.3 374.31 374.32 374.33 374.34 374.41 374.43 374.44 374.45 374.46 374.50 374.51 374.52 374.53 374.54 374.55 374.56 374.81 374.82 374.83 374.84 374.85 374.86 374.87 374.9 375.11 375.12 375.13 375.14 375.15 375.16 375.2 375.20 375.21 375.22 375.51 375.52 375.53 375.54 375.55 375.56 375.57 375.6 375.61 375.8 375.81 375.9 376.21 376.22 376.30 376.31 376.32 376.33 376.34 376.35 376.36 376.4 376.41 376.42 376.44 376.45 376.46 376.47 376.5 376.51 376.52 376.6 376.81 376.82 376.89 376.9 377. 377.0 377.01 377.02 377.03 377.04 377.1 377.11 377.12 377.13 377.14 377.15 377.16 377.21 377.22 377.23 377.24 377.4 377.41 377.42 377.43 377.51 377.52 377.53 377.54 377.61 377.62 377.63 377.71 377.72 377.73 377.75 378.0 378.01 378.02 378.03 378.04 378.05 378.06 378.07 378.08 378.1 378.11 378.12 378.13 378.14 378.15 378.16 378.17 378.18 378.2 378.21 378.22 378.23 378.24 378.31 378.32 378.33 378.34 378.35 378.4 378.41 378.42 378.43 378.44 378.45 378.5 378.51 378.52 378.53 378.54 378.55 378.56 378.6 378.61 378.62 378.63 378.71 378.72 378.73 378.81 378.82 378.83 378.84 378.85 378.86 378.87 378.9 379.11 379.12 379.13 379.14 379.15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379.16 379.19 379.2 379.21 379.22 379.23 379.24 379.25 379.26 379.29 379.31 379.32 379.33 379.34 379.39 379.4 379.40 379.41 379.42 379.43 379.45 379.46 379.49 379.50 379.51 379.52 379.53 379.54 379.55 379.56 379.57 379.58 379.59 379.8 379.91 379.92 379.93 379.99 781.93 V41.1 V42.5 V43.0 V45.61 V45.69 V52.2 V53.1 V7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Kayse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Fleischer rin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71.1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itis media and related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1.8 383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uppurativ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d unspecified otitis med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2. 382.0 382.00 382.01 382.02 382.1 382.2 382.3 38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otitis media and related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55.2 381.0 381.01 381.02 381.03 381.04 381.05 381.06 381.10 381.19 381.2 381.29 381.3 381.4 381.5 381.51 381.52 381.6 381.61 381.63 381.7 381.81 383.00 383.01 383.02 383.1 383.2 383.21 383.22 383.3 383.31 383.32 383.33 383.81 383.9 384.2 384.21 384.22 384.23 384.24 384.25 384.81 384.82 384.9 385. 385.0 385.01 385.02 385.03 385.09 385.1 385.11 385.12 385.13 385.19 385.21 385.22 385.23 385.24 387. 387.0 387.1 387.2 38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ertiginous syndromes and other disorders of vestibular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6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niere's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6.0 386.01 386.02 386.03 386.0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enign paroxysmal positional vertigo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6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ertigo of central orig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ertigo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6.10 386.19 780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ditions associated with dizziness or vertigo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6.12 386.3 386.31 386.32 386.33 386.34 386.4 386.41 386.42 386.43 386.48 386.5 386.51 386.52 386.53 386.54 386.55 386.56 386.58 386.8 38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ear and sense organ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80. 380.00 380.01 380.02 380.03 380.1 380.10 380.11 380.12 380.13 380.14 380.15 380.16 380.21 380.22 380.23 380.30 380.31 380.32 380.39 380.4 380.5 380.51 380.52 380.53 380.8 380.81 384.00 384.01 384.09 384.1 385.3 385.30 385.31 385.32 385.35 385.82 385.83 385.9 388. 388.0 388.01 388.02 388.1 388.11 388.12 388.2 388.3 388.30 388.31 388.32 388.40 388.41 388.42 388.43 388.44 388.45 388.5 388.6 388.61 388.69 388.7 388.71 388.72 388.8 388.9 V41.3 V49.85 V53.2 V72.11 V72.12 V72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ear and sense organ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389. 389.0 389.01 389.02 389.03 389.04 389.05 389.06 389.08 389.1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389.11 389.12 389.13 389.14 389.15 389.16 389.17 389.18 389.2 389.21 389.22 389.7 389.8 389.9 V41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ritical illness polyneur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7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y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9.79 359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infla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olyneu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7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clusion body myos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9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tochondrial my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9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rigeminal neuralg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0. 35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pal/Radial tunnel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4.0 354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peripheral neur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sensory neur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orders of the peripheral nervous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0.2 350.8 351. 351.0 351.1 351.8 352.0 352.1 352.2 352.3 352.4 352.5 352.6 352.9 353. 353.0 353.1 353.2 353.3 353.4 353.5 353.6 353.8 354.1 354.2 354.4 354.5 354.8 354.9 355. 355.0 355.1 355.2 355.3 355.4 355.5 355.6 355.7 355.71 355.79 355.9 356.1 356.3 357. 357.0 357.1 357.2 357.3 357.4 357.6 357.7 357.8 357.9 35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yoneur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8.1 358.2 358.8 359.1 359.21 359.22 359.23 359.29 359.4 359.5 359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yopathy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9.8 35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iodic paraly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9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genital hereditary muscular dystrop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ambert-Eaton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8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yasthenia grav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8.0 358.00 358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diopathic progressive polyneur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6.4 35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idiopathic peripheral neur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5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rombosis of superior longitudinal sin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5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ircadian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hym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lee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30 327.31 327.32 327.33 327.34 327.35 327.36 327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arcoleps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7. 347.0 347.00 347.10 347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central nervous system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27.02 327.15 327.53 331.83 332.1 337.2 337.22 337.29 338.0 341. 341.0 341.1 341.8 341.9 344.61 348.0 348.2 348.30 348.31 348.39 348.4 348.5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348.81 348.89 348.9 349.2 349.8 349.81 349.82 349.89 349.9 V12.41 V53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nervous system symptoms and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38.11 338.12 338.18 338.19 338.21 338.22 338.28 338.29 338.3 338.4 781.0 781.1 781.2 781.3 781.7 781.8 782. 782.0 784.3 784.51 784.59 784.6 784.60 784.61 784.69 792. 792.0 793.0 794.0 794.01 794.02 794.09 794.10 794.11 794.12 794.13 794.14 794.15 794.16 794.17 794.19 796.1 799.51 V12.4 V12.42 V12.49 V41.5 V45.2 V48.4 V48.5 V49.3 V53. V53.02 V53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ill-defined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9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ill-defined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9.2 429.9 459.89 459.9 785.9 794.3 794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tensive heart and/or renal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02.10 403.00 403.01 403.1 403.11 403.9 403.90 403.91 404.00 404.01 404.02 404.03 404.10 404.11 404.12 404.13 404.90 404.91 404.92 404.93 405.01 405.11 405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ten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01. 401.0 401.1 401.9 402.00 402.01 402.11 402.90 402.91 405.09 405.19 405.99 43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rheumatic disease of the heart valv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91.1 394.0 394.1 394.2 394.9 395.0 395.1 395.2 395.9 396. 396.0 396.1 396.2 396.3 396.8 397.0 397.1 39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yxoid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transformation of mitral valv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4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ortic valve sten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ricuspid valve disorders, specified a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nrheumatic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4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ulmonic incompetence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4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ndo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4.9 424.90 424.91 424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normal heart sound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5.2 78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art valve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2 V4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ac arrest and ventricular fibrill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41 427.42 427.5 V12.5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ystol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r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8.20 428.21 428.22 428.23 428.40 428.41 428.42 428.43 794.3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iastol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r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8.30 428.31 428.32 428.3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art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8. 42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heumatic heart failure (congestive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98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ight heart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High output heart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omy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domyocardi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ib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trophic cardiomy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1 425.11 425.1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bscure cardiomyopathy of Afric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docardi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fibroelast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imary idiopathic dilated cardiomy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utritional and metabolic cardiomy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omyopat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5.8 42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eningococcal endo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6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ri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-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d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; and myocarditis-Coxsacki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74.2 074.21 074.23 112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eri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-;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nd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; and myocarditis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istoplasm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115.03 115.04 115.14 115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yocarditis due to toxoplasm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130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ptic myo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2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heumatic fever with heart involvem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91. 391.0 391.2 391.8 391.9 393. 39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heumatic chorea with heart involvem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92. 392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rheumatic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9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i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0. 420.0 420.90 420.9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idiopathic peri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0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yco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eury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1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endocarditis,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1.1 42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yo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2. 422.0 422.9 42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diopathic myo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2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mopericardiu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dhesive peri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strictive pericard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3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Cardia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amponad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eases of pericardi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3.8 42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myocardial infar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0. 410.00 410.01 410.02 410.10 410.11 410.12 410.20 410.21 410.22 410.30 410.31 410.32 410.40 410.41 410.42 410.50 410.51 410.52 410.60 410.61 410.62 410.70 410.71 410.72 410.80 410.81 410.82 410.9 410.90 410.91 410.92 412. 429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th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atv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r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p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r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4.0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gina pector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3. 413.0 413.9 786.50 786.51 786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rinzmet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gin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ermediate coronary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1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acute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ubacut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orms of ischemic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1. 411.0 411.81 411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ronary atheroscle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4.0 414.00 414.01 414.2 414.3 V45.81 V45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forms of chronic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4.8 41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ulmonary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5.1 415.19 41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imary pulmonary hyperten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Septic pulmona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mbol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5.1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Kyphoscolio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o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ulmonal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5.0 416. 416.8 416.9 41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erioveno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istula of pulmonary vesse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eases of pulmonary circul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eurysm of heart/arter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4.11 414.19 41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entricula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erioveno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aneury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4.1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upture of chordae/papillary muscl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9.5 429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ill-defined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14.12 429.1 429.3 429.71 429.81 429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akotsubo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9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strictive hear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9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onduction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 42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trioventric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bloc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0 426.10 426.11 426.12 426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BBB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2 42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BBB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4 426.50 426.51 426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undle branch block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53 426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olff-Parkinson-White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inus arres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ow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nong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-Levine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ong QT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Dissociation,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trioventricular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okes-Adam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ac pacemaker in situ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5.0 V5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utomatic implantable cardiac defibrillator in situ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5.02 V53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cardiac device in situ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5.00 V45.09 V53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cardiac dysrhythmia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rdiac dysrhythmia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VNR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vnrt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roxysmal tachycardia,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entricular tachycard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roxysmal atrial fibrill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trial flutt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3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remature bea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6 427.60 427.61 427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yndrome, tachycardia-bradycard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ithdrawal arrhyth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entricular arrhyth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2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achycardia,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5.0 785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late effects of cerebrovascular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racranial 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0. 431. 432.0 432.1 43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cclusion of cerebral arter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4.0 434.00 434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cclusion of cerebral arter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4.1 434.10 434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cclusion of cerebral arter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4.90 434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but ill-defined cerebrovascular accide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346.60 346.61 436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cclusion of cerebral arter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3.00 433.01 433.10 433.11 433.20 433.21 433.30 433.31 433.80 433.81 433.90 433.91 434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ill-defined cerebrovascular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7. 437.0 437.1 437.4 437.5 437.7 43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npyogen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thrombosis of intracranial venous sin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7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racranial aneury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7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ransient cerebral ischem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5. 435.0 435.1 435.2 435.3 435.8 435.9 V12.5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ate effects of cerebrovascular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38. 438.0 438.10 438.11 438.12 438.14 438.19 438.20 438.21 438.22 438.30 438.31 438.32 438.40 438.41 438.42 438.50 438.51 438.52 438.53 438.6 438.81 438.82 438.83 438.84 438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therosclerosis of arteries of extremiti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0.20 440.21 440.22 440.23 440.29 440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asm of art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eripheral and visceral atheroscle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0. 440.0 440.8 440.9 557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eripheral and visceral atheroscle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7.1 55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hrombosis of mesenteric vei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nal artery sten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rterial diss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3.21 443.22 443.23 443.24 443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dominal aortic aneurysm without mention of rupt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1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ortic aneury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1.0 441.00 441.01 441.02 441.03 441.1 441.2 441.3 441.5 441.6 441.7 441.9 447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eury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2.0 442.1 442.2 442.3 442.81 442.82 442.83 442.84 442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Pseudoaneury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2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ortic and peripheral arterial embolism or thromb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4.01 444.09 444.1 444.21 444.22 444.81 444.89 444.9 445.01 445.02 445.81 445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oten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hypoten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8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ure autonomic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hypoten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eripheral vascular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3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aynaud's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hromboangiit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obliteran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eripher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giopath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in diseases classified elsewhe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3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rythromelalg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3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crocyan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3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lyarter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nodos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ucocuta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lymph nod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y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Hypersensitivit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gi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Mixed collagen vascular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2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oodpasture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specified hypersensitivit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gi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ethal midline granulo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Wegener'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ranulomat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Temporal arte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hrombot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icroangiopathy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akayasu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6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rterioveno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fistula, acquir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ricture of art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upture of art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plasia of renal art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7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eliac artery compression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447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and unspecified circulator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7.5 447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orders of arteries and arteriol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circulator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7.9 44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hemorrhagic telangiectas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evus, non-neoplasti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capillary diseas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4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rrhage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Wide QRS complex/Abnormal EKG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4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circulator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6.2 V12.50 V12.59 V15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art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1 V43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Heart assis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ev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replac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3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lood vessel replaced by other mea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bservation for suspected cardiovascular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71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hlebitis and thrombophleb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1. 451.0 451.11 451.19 451.2 451.8 451.81 451.82 451.83 451.84 451.89 451.9 V12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ortal vein thromb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2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udd-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iari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hrombophlebiti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igran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venous embolism and thromb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3.2 453.3 453.40 453.41 453.42 453.50 453.51 453.52 453.71 453.72 453.73 453.74 453.75 453.76 453.77 453.79 453.82 453.83 453.84 453.85 453.86 453.87 453.89 453.9 V12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mb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uprfc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ve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3.6 453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aricose veins of lower extrem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4.0 454.1 454.2 454.8 454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orrhoid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5. 455.0 455.1 455.2 455.3 455.4 455.5 455.6 455.7 455.8 45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Varic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6.3 456.4 456.5 456.6 45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ninfectious disorders of lymphatic channe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7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diseases of veins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ymphatic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7.0 457.1 45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oninfectious disorders of lymphatic channe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stphlebit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9.1 459.10 459.11 459.12 459.13 459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perior vena cava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9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diseases of veins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ymphatic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9.30 459.31 459.32 459.33 459.39 459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neumococcal pneumo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81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bacterial pneumo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03.22 020.4 020.5 021.2 022.1 031.0 039.1 482.0 482.1 482.2 482.31 482.32 482.39 482.4 482.41 482.42 482.49 482.8 482.81 482.82 482.83 482.84 482.9 486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neumo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52.1 073. 073.0 083.0 112.4 114. 114.0 114.4 114.5 115.05 115.15 115.95 130.4 136.3 480. 480.0 480.1 480.2 480.3 480.8 483. 483.0 483.1 484.1 484.3 484.6 484.7 484.8 485. 513.0 51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luenz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87. 487.0 487.1 48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and chronic tonsil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63. 474.0 474.00 474.01 474.1 474.11 474.12 474.2 474.8 474.9 475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bronch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66.0 466.1 466.11 466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upper respiratory infections of multiple or unspecified sit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65.8 465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sinus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73. 473.0 473.1 473.2 473.3 473.8 473.9 784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rou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64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upper respiratory infec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2. 032.0 032.2 032.3 034.0 460. 461. 461.0 461.1 461.2 461.3 461.8 462. 464.0 464.00 464.01 464.1 464.10 464.11 464.20 464.21 464.3 464.30 464.31 464.50 464.51 46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mphyse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2. 492.0 492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obstructive lung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6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bstructive chronic bronch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1.20 491.21 491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racheobronch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0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bronch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1. 491.0 491.1 491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Bronchiolecta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4. 494.0 49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Chronic obstructive asthma without statu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sthmatic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r exacerb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3.20 493.21 493.2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asthma without statu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sthmaticu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r exacerb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3. 493.0 493.00 493.10 493.82 493.9 493.9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Other asthma with status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sthmaticu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3.01 493.02 493.11 493.12 493.81 493.91 493.9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neumonitis due to inhalation of food or vomit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0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leurisy; pleural effu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1. 511.0 511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pleural effus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mothorax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1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ulmonary collapse; interstitial and compensatory emphyse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8.0 518.1 518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mpye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0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Fistula,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bronchopleural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yothorax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ontaneous pneumothorax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2.0 512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epend-supplement oxyge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8.81 518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respiratory insuf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7.3 518.52 518.82 518.83 799.1 V46.11 V46.12 V46.13 V46.1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ung disease due to external age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95. 495.0 495.1 495.2 495.3 495.4 495.5 495.6 495.7 495.8 500. 501. 502. 503. 504. 505. 506.0 506.1 506.2 506.3 506.4 506.9 507.1 507.8 508.0 508.1 508.8 50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ostinflammator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pulmonary fib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5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leurodyn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6.5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scess of mediastin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3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ulmonary edema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4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Pulmonary alveola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rotein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Idiopathic pulmonary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emosider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Pulmonary alveola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icrolithia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6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lower respirator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6.30 516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ung involvement in systemic scler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ung involvement in other diseases classified elsewher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lower respirator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6.3 786.3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lower respirator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6.37 516.4 516.8 516.9 518.3 518.4 518.89 519.4 519.8 519.9 782.5 786.00 786.01 786.02 786.03 786.04 786.05 786.06 786.07 786.09 786.2 786.4 786.6 786.7 786.8 786.9 793.11 793.19 V12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Hx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resp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system dis NE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2.6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nspecific abnormal results of function study of pulmonary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4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ung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active airwa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reacair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olyp of sin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71.1 471.8 471.9 472.0 478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pistax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4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enosis of trache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19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Larynge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apillomato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larpap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upper respiratory disease,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78.21 478.22 478.2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upper respiratory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70. 472.1 472.2 476.0 476.1 477. 477.0 477.2 477.8 477.9 478. 478.0 478.1 478.11 478.19 478.20 478.25 478.26 478.29 478.30 478.31 478.32 478.33 478.34 478.5 478.6 478.7 478.70 478.71 478.74 478.75 478.79 478.8 519.11 519.2 519.3 784.1 784.40 784.41 784.42 784.43 784.44 784.49 784.8 784.9 784.99 786.1 V41.4 V44. V44.0 V55. V5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estinal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08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estinal infe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01. 001.1 002.0 002.1 002.2 002.3 002.9 003.0 003.2 003.29 003.8 003.9 004. 004.0 004.1 004.3 004.8 005. 005.0 005.1 005.2 005.81 005.9 007.0 007.1 007.3 007.4 007.8 007.9 008.00 008.01 008.02 008.04 008.09 008.2 008.3 008.41 008.42 008.43 008.44 008.45 008.46 008.47 008.5 008.6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008.61 008.62 008.63 008.64 008.67 008.69 008.8 009.0 009.1 009.2 009.3 021.1 022.2 0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Intestinal infection-Amebic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06. 006.0 006.1 006.2 006.3 006.4 006.5 006.6 006.8 00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astric ulc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1. 531.00 531.01 531.20 531.21 531.40 531.41 531.6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uodenal ulc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2. 532.00 532.01 532.20 532.40 532.41 532.6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ptic ulcer, site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3. 533.0 533.01 533.20 533.21 533.40 533.41 533.60 533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strojejun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ulc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4. 534.00 534.01 534.20 534.40 534.41 534.6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tool flecked with bloo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8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stroesophage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laceration-hemorrhage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sophageal varic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456. 456.0 456.1 456.20 456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sophageal 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ctal 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9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astrointestinal 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mateme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8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Jejun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noninfectious gastroenteritis and co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8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osinophilic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o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8.41 558.4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flammatory bowel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8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ieulafo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les, intesti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9.8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onstip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4.0 564.01 564.02 564.0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ysphag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7.2 787.20 787.21 787.22 787.23 787.24 787.2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rritable bowel syndrom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4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troperitoneal hemorrhag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8.8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I Fistula/ulcera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9.81 569.8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giodysplas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intesti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9.84 569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ropica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prue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9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eliac infantilis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9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Toxic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egacolon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4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Steatorrhe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9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eases of the digestive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8. 558.1 558.2 564.5 564.81 564.89 564.9 568.0 568.8 568.82 568.89 568.9 569.8 569.83 569.87 569.89 569.9 579.2 579.9 787.1 787.3 787.4 787.5 787.6 787.7 787.9 787.91 787.99 V41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dominal brui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9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plenomegal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9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dominal or pelvic swelling, mass, or lump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9.30 789.31 789.32 789.33 789.34 789.35 789.36 789.37 789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bdominal rigidit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9.4 789.41 789.42 789.43 789.44 789.45 789.46 789.47 789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nspecific abnormal findings in stool content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onspecific abnormal findings on radiological and other examination of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3.4 793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sonal history of unspecified digestive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12.70 V12.7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I surger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4.1 V44.2 V44.3 V44.4 V45.3 V47.3 V53.50 V53.51 V53.59 V55.1 V55.2 V55.3 V55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upernumerary teeth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reditary disturbances in tooth structure, not elsewhere class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0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orders of tooth development and erup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0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eases of the digestive syste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0. 520.0 520.2 520.3 520.4 520.6 520.7 520.9 521. 521.0 521.01 521.02 521.03 521.04 521.05 521.06 521.08 521.09 521.10 521.12 521.20 521.21 521.22 521.24 521.25 521.30 521.31 521.32 521.33 521.34 521.35 521.40 521.41 521.5 521.6 521.7 521.8 521.81 522.0 522.1 522.2 522.3 522.4 522.5 522.6 522.7 522.8 522.9 523.00 523.01 523.10 523.11 523.2 523.20 523.22 523.23 523.24 523.25 523.30 523.31 523.32 523.33 523.4 523.40 523.41 523.42 523.5 523.6 523.8 523.9 524.0 524.01 524.02 524.03 524.04 524.05 524.06 524.07 524.09 524.1 524.11 524.12 524.19 524.2 524.21 524.22 524.23 524.24 524.25 524.26 524.27 524.28 524.29 524.30 524.31 524.32 524.33 524.34 524.35 524.36 524.37 524.39 524.4 524.5 524.51 524.52 524.53 524.55 524.57 524.59 524.61 524.62 524.63 524.64 524.69 524.7 524.71 524.73 524.74 524.75 524.76 524.79 524.8 524.81 524.82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524.9 525.0 525.10 525.11 525.12 525.13 525.19 525.20 525.21 525.22 525.23 525.24 525.25 525.26 525.3 525.40 525.41 525.50 525.51 525.52 525.60 525.62 525.64 525.67 525.71 525.73 525.79 525.8 525.9 526. 526.0 526.1 526.2 526.4 526.5 526.61 526.69 526.8 526.81 784.92 V52.3 V53.4 V58.5 V72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Central giant cell (reparative) granulom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6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Temporomandib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joint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4.6 524.6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ialolithia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7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Xerosto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7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ikulicz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7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seases of mouth; excluding denta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7. 527.0 527.2 527.3 527.4 527.6 527.8 527.9 528.00 528.09 528.1 528.2 528.3 528.4 528.5 528.6 528.7 528.71 528.72 528.79 528.8 528.9 529.0 529.1 529.2 529.3 529.5 529.6 529.8 529.9 792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trophy of tongue papilla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2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orders of stomach and duoden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sophag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1 530.11 530.12 530.13 530.1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lcer of esophag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2 530.20 530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esophageal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 530.3 530.4 530.6 530.8 530.81 530.84 530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Esophagospa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Esophageal leukoplak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Achalasia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ardiospasm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Nutcracker esophag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arrett's esophag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0.8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astric ulc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1.10 531.11 531.30 531.31 531.50 531.51 531.70 531.71 531.9 531.90 531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uodenal ulc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2.10 532.11 532.30 532.31 532.50 532.51 532.70 532.71 532.90 532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ptic ulcer; site unspecified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3.10 533.11 533.30 533.50 533.51 533.70 533.71 533.90 533.91 V12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strojejunal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ulc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4.10 534.11 534.30 534.31 534.50 534.70 534.71 534.90 534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gast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0 535.00 535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Atrophic gast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10 535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gast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1 535.4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astric mucosal hypertroph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2 535.20 535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Bile induced gast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4 535.4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Eosinophil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strt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70 535.7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Unspecified gastritis and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gastroduoden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50 535.5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uoden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5.60 535.6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yloric sten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orders of stomach and duoden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7.3 537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chlorhydr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6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Angiodysplasia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stomach and duoden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7.82 537.8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orders of stomach and duodenum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6. 536.1 536.2 536.3 536.8 536.9 537.1 537.2 537.5 537.6 537.81 537.89 53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Dieulafoy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les,stom&amp;duod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37.8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guinal hernia with obstruction or gangre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0. 550.00 550.01 550.02 550.03 550.10 550.11 550.12 550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guinal hernia without obstruction or gangre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0.90 550.91 550.92 550.9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aphragmatic hernia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1.3 552.3 55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Femoral hernia with obstruction/gangre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1.00 551.01 551.03 552.00 552.01 552.02 553.00 553.01 553.02 553.0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mbilical hernia with obstruction/gangre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1.1 551.2 551.21 551.29 551.8 551.9 552.1 552.2 552.21 552.29 552.8 552.9 553.1 553.20 553.21 553.29 553.8 hernia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orders of rectum and an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9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cute appendicitis with abscess or periton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40. 540.0 540.1 540.9 541. 542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diseases of appendix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43.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yperplasia of appendix (lymphoid)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43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Ener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>/ulcerative enter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5. 555.1 555.2 556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Regional Ile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5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rohn'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disease/Ulcerative co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5.9 556. 556.0 556.1 556.2 556.3 556.5 556.6 55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seudopolypo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col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56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intestinal obstru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0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ralytic ile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0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mpaction of intestin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0.3 560.32 560.3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Intussuscep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0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Volvulus of the small bowe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0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Gallstone ileu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0.3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intestinal obstru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0.81 560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verticul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2. 562.00 562.02 562.10 562.1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Diverticul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2.01 562.03 562.11 562.1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al and rec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5.0 565.1 569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nal and rectal condition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4.6 566. 569.0 569.1 569.41 569.42 569.43 569.4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roct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NO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9.4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itonitis and intestinal absces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032.83 567.0 567.1 567.2 567.21 567.22 567.23 567.38 567.39 567.8 567.81 569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eritonitis and intestinal absces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7.82 567.8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periton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6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lelithia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with acute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lecyst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4. 574.00 574.0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lelithia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with other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lecyst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4.10 574.1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lelithias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without mention of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lecyst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4.20 574.2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alculus of bile du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4.30 574.31 574.40 574.41 574.50 574.51 574.60 574.61 574.70 574.71 574.80 574.81 574.90 574.9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lecystitis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without 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cholelithias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5.0 575.10 575.11 575.1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uppurativ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holang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6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biliary tract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5.2 575.3 575.4 575.5 575.6 575.8 575.9 576.0 576.2 576.3 576.4 576.5 </w:t>
            </w: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 xml:space="preserve">576.9 793.3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lastRenderedPageBreak/>
              <w:t>Other specified disorders of biliary trac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6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Macronodular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cirrh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1.5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yogenic hepatic abscess/</w:t>
            </w: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yemia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2.0 572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equelae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chronic liver disease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2.2 572.3 572.4 572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Ascite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9.5 789.5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chronic liver disease without mention of alcohol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1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Secondary biliary cirrhos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1.6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Steatohepatitis</w:t>
            </w:r>
            <w:proofErr w:type="spellEnd"/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1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and unspecified liver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0. 573.0 782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disorder of liv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3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patic infarction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3.4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nonspecific abnormal serum enzyme level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90.4 790.5 794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Hepatomegal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789.1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specified disorders of liver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3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Liver replaced by transplant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V42.7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10176">
              <w:rPr>
                <w:rFonts w:ascii="Arial" w:eastAsia="Times New Roman" w:hAnsi="Arial" w:cs="Arial"/>
                <w:color w:val="000000"/>
              </w:rPr>
              <w:t>Phlegmon</w:t>
            </w:r>
            <w:proofErr w:type="spellEnd"/>
            <w:r w:rsidRPr="00C10176">
              <w:rPr>
                <w:rFonts w:ascii="Arial" w:eastAsia="Times New Roman" w:hAnsi="Arial" w:cs="Arial"/>
                <w:color w:val="000000"/>
              </w:rPr>
              <w:t xml:space="preserve"> of pancrea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7.0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Chronic pancreatiti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7.1 577.2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Pancreatic insufficiency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7.8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Unspecified disease of pancrea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7.9 </w:t>
            </w:r>
          </w:p>
        </w:tc>
      </w:tr>
      <w:tr w:rsidR="00C10176" w:rsidRPr="00C10176" w:rsidTr="00C10176">
        <w:trPr>
          <w:trHeight w:val="300"/>
        </w:trPr>
        <w:tc>
          <w:tcPr>
            <w:tcW w:w="1749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>Other pancreatic disorders</w:t>
            </w:r>
          </w:p>
        </w:tc>
        <w:tc>
          <w:tcPr>
            <w:tcW w:w="7641" w:type="dxa"/>
            <w:shd w:val="clear" w:color="auto" w:fill="auto"/>
            <w:noWrap/>
            <w:vAlign w:val="bottom"/>
            <w:hideMark/>
          </w:tcPr>
          <w:p w:rsidR="00C10176" w:rsidRPr="00C10176" w:rsidRDefault="00C10176" w:rsidP="00C1017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0176">
              <w:rPr>
                <w:rFonts w:ascii="Arial" w:eastAsia="Times New Roman" w:hAnsi="Arial" w:cs="Arial"/>
                <w:color w:val="000000"/>
              </w:rPr>
              <w:t xml:space="preserve">579.4 </w:t>
            </w:r>
          </w:p>
        </w:tc>
      </w:tr>
    </w:tbl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 w:rsidP="00E11F20">
      <w:pPr>
        <w:spacing w:after="0" w:line="240" w:lineRule="auto"/>
        <w:rPr>
          <w:rFonts w:ascii="Arial" w:hAnsi="Arial" w:cs="Arial"/>
          <w:b/>
        </w:rPr>
      </w:pPr>
    </w:p>
    <w:p w:rsidR="00E11F20" w:rsidRDefault="00E11F20">
      <w:pPr>
        <w:rPr>
          <w:rFonts w:ascii="Arial" w:hAnsi="Arial" w:cs="Arial"/>
          <w:b/>
        </w:rPr>
      </w:pPr>
      <w:bookmarkStart w:id="0" w:name="_GoBack"/>
      <w:bookmarkEnd w:id="0"/>
    </w:p>
    <w:sectPr w:rsidR="00E11F20" w:rsidSect="00675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F20"/>
    <w:rsid w:val="000E497D"/>
    <w:rsid w:val="00232AF4"/>
    <w:rsid w:val="004A212D"/>
    <w:rsid w:val="004F3A33"/>
    <w:rsid w:val="0054615B"/>
    <w:rsid w:val="006750A4"/>
    <w:rsid w:val="007E6601"/>
    <w:rsid w:val="00922D7D"/>
    <w:rsid w:val="00A40918"/>
    <w:rsid w:val="00C10176"/>
    <w:rsid w:val="00CB3A4E"/>
    <w:rsid w:val="00E11F20"/>
    <w:rsid w:val="00E769E6"/>
    <w:rsid w:val="00ED0047"/>
    <w:rsid w:val="00F7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76"/>
    <w:rPr>
      <w:color w:val="800080"/>
      <w:u w:val="single"/>
    </w:rPr>
  </w:style>
  <w:style w:type="paragraph" w:customStyle="1" w:styleId="xl66">
    <w:name w:val="xl66"/>
    <w:basedOn w:val="Normal"/>
    <w:rsid w:val="00C1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4091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176"/>
    <w:rPr>
      <w:color w:val="800080"/>
      <w:u w:val="single"/>
    </w:rPr>
  </w:style>
  <w:style w:type="paragraph" w:customStyle="1" w:styleId="xl66">
    <w:name w:val="xl66"/>
    <w:basedOn w:val="Normal"/>
    <w:rsid w:val="00C1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4091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409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091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Pages>86</Pages>
  <Words>20156</Words>
  <Characters>114890</Characters>
  <Application>Microsoft Office Word</Application>
  <DocSecurity>0</DocSecurity>
  <Lines>957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ley, Jonathan David</dc:creator>
  <cp:lastModifiedBy>Mosley, Jonathan David</cp:lastModifiedBy>
  <cp:revision>14</cp:revision>
  <dcterms:created xsi:type="dcterms:W3CDTF">2013-08-02T23:32:00Z</dcterms:created>
  <dcterms:modified xsi:type="dcterms:W3CDTF">2014-05-14T21:53:00Z</dcterms:modified>
</cp:coreProperties>
</file>